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A261E" w14:textId="6E561DED" w:rsidR="0072102B" w:rsidRDefault="00E7592A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2</w:t>
      </w:r>
      <w:r w:rsidR="00530DBC" w:rsidRPr="00530DB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30DBC" w:rsidRPr="00E7592A">
        <w:rPr>
          <w:rFonts w:ascii="Times New Roman" w:hAnsi="Times New Roman" w:cs="Times New Roman"/>
          <w:sz w:val="24"/>
          <w:szCs w:val="32"/>
        </w:rPr>
        <w:t>Summary of the included studies</w:t>
      </w:r>
    </w:p>
    <w:tbl>
      <w:tblPr>
        <w:tblStyle w:val="PlainTable21"/>
        <w:tblW w:w="14148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559"/>
        <w:gridCol w:w="1276"/>
        <w:gridCol w:w="2835"/>
        <w:gridCol w:w="4792"/>
      </w:tblGrid>
      <w:tr w:rsidR="007B0EA5" w:rsidRPr="00B852C7" w14:paraId="4E6758F5" w14:textId="77777777" w:rsidTr="00121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CB91F2" w14:textId="77777777" w:rsidR="007B0EA5" w:rsidRPr="0009087F" w:rsidRDefault="007B0EA5" w:rsidP="00121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 xml:space="preserve">Authors, year, country </w:t>
            </w:r>
          </w:p>
        </w:tc>
        <w:tc>
          <w:tcPr>
            <w:tcW w:w="992" w:type="dxa"/>
          </w:tcPr>
          <w:p w14:paraId="73AACD26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 xml:space="preserve">MMAT score </w:t>
            </w:r>
          </w:p>
        </w:tc>
        <w:tc>
          <w:tcPr>
            <w:tcW w:w="1276" w:type="dxa"/>
          </w:tcPr>
          <w:p w14:paraId="7A8D1BA5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559" w:type="dxa"/>
          </w:tcPr>
          <w:p w14:paraId="126A7810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>Participant and setting</w:t>
            </w:r>
          </w:p>
        </w:tc>
        <w:tc>
          <w:tcPr>
            <w:tcW w:w="1276" w:type="dxa"/>
          </w:tcPr>
          <w:p w14:paraId="198CBFAD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>Counselling domain</w:t>
            </w:r>
          </w:p>
        </w:tc>
        <w:tc>
          <w:tcPr>
            <w:tcW w:w="2835" w:type="dxa"/>
          </w:tcPr>
          <w:p w14:paraId="47A21CB9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 xml:space="preserve">eHealth used and process </w:t>
            </w:r>
          </w:p>
        </w:tc>
        <w:tc>
          <w:tcPr>
            <w:tcW w:w="4792" w:type="dxa"/>
          </w:tcPr>
          <w:p w14:paraId="3134CCFC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087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14:paraId="51A8A8FA" w14:textId="77777777" w:rsidR="007B0EA5" w:rsidRPr="0009087F" w:rsidRDefault="007B0EA5" w:rsidP="0012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EA5" w:rsidRPr="00B852C7" w14:paraId="52C8D5F8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CC9C8C" w14:textId="78C7043B" w:rsidR="007B0EA5" w:rsidRPr="0085716D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ochaska et al., </w:t>
            </w:r>
          </w:p>
          <w:p w14:paraId="5D9E9620" w14:textId="77777777" w:rsidR="007B0EA5" w:rsidRPr="0085716D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trike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00, USA</w:t>
            </w:r>
          </w:p>
        </w:tc>
        <w:tc>
          <w:tcPr>
            <w:tcW w:w="992" w:type="dxa"/>
          </w:tcPr>
          <w:p w14:paraId="27F23FCA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1385ED05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</w:tcPr>
          <w:p w14:paraId="13E29AFB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77605191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252 adolescents (aged 11-18 years)</w:t>
            </w:r>
          </w:p>
          <w:p w14:paraId="45262555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285 adults</w:t>
            </w:r>
          </w:p>
          <w:p w14:paraId="6372F8E1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28 providers and office staff  </w:t>
            </w:r>
          </w:p>
          <w:p w14:paraId="4CC2C91F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AA8DFD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15161A0D" w14:textId="7F3E6029" w:rsidR="007B0EA5" w:rsidRPr="0085716D" w:rsidRDefault="001F7654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7B0EA5"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12 primary care clinics </w:t>
            </w:r>
          </w:p>
        </w:tc>
        <w:tc>
          <w:tcPr>
            <w:tcW w:w="1276" w:type="dxa"/>
          </w:tcPr>
          <w:p w14:paraId="0BF210DC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607D7ADF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Nutrition </w:t>
            </w:r>
          </w:p>
          <w:p w14:paraId="48DFAAA2" w14:textId="03F9B9BE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(Patient-centred Assessment and Counseling for Exercise plus Nutrition (PACE+))</w:t>
            </w:r>
          </w:p>
        </w:tc>
        <w:tc>
          <w:tcPr>
            <w:tcW w:w="2835" w:type="dxa"/>
          </w:tcPr>
          <w:p w14:paraId="47A1D8BA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onal computer</w:t>
            </w:r>
          </w:p>
          <w:p w14:paraId="2704232D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Internet (web-based programme: HyperText Markup Language (HTML) and JavaScript, run on Netscape Navigator)</w:t>
            </w:r>
          </w:p>
          <w:p w14:paraId="64C63363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30-45 minutes during waiting time</w:t>
            </w:r>
          </w:p>
          <w:p w14:paraId="22AE4617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Colour printouts for both patients and providers </w:t>
            </w:r>
          </w:p>
          <w:p w14:paraId="12C3B421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4792" w:type="dxa"/>
          </w:tcPr>
          <w:p w14:paraId="78E20C4F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FF26FE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&gt; 90% liked the look and feel of the programme</w:t>
            </w:r>
          </w:p>
          <w:p w14:paraId="61878E27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&gt; 90% understood the words and ideas</w:t>
            </w:r>
          </w:p>
          <w:p w14:paraId="28654AA2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&gt; 85% felt comfortable to enter personal information </w:t>
            </w:r>
          </w:p>
          <w:p w14:paraId="50ECE1DF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AA20A9E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7E2ABD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About 70% believed the information fit well or very well</w:t>
            </w:r>
          </w:p>
          <w:p w14:paraId="743A583E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Nearly all adults (92%) evaluated the appropriate length of the programme </w:t>
            </w:r>
          </w:p>
          <w:p w14:paraId="7D583C94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21% of adolescents rated the programed as too long</w:t>
            </w:r>
          </w:p>
          <w:p w14:paraId="3D18F5EC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Adults: action plan counselling = 5.4 min </w:t>
            </w:r>
          </w:p>
          <w:p w14:paraId="019F37D4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Adolescents: action plan counselling = 8.6 min </w:t>
            </w:r>
          </w:p>
          <w:p w14:paraId="542D725E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68% of adolescents and 45% of adults rated the programme and printouts as helpful or very helpful </w:t>
            </w:r>
          </w:p>
          <w:p w14:paraId="6E895C62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64% of adolescents and 45% of adults rated the provider interaction as high </w:t>
            </w:r>
          </w:p>
          <w:p w14:paraId="26AA17E9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85% of staff perceived the programme as helpful or very helpful </w:t>
            </w:r>
          </w:p>
          <w:p w14:paraId="6664064E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72% of staff reported being satisfied or very satisfied </w:t>
            </w:r>
          </w:p>
          <w:p w14:paraId="2652D52D" w14:textId="77777777" w:rsidR="007B0EA5" w:rsidRPr="0085716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77% of staff would recommend the programme to other primary care offices</w:t>
            </w:r>
          </w:p>
        </w:tc>
      </w:tr>
      <w:tr w:rsidR="007B0EA5" w:rsidRPr="00B852C7" w14:paraId="55326E91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C574E4" w14:textId="14697139" w:rsidR="007B0EA5" w:rsidRPr="0085716D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lfas et al.,</w:t>
            </w:r>
            <w:r w:rsidR="00E7592A" w:rsidRPr="008571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8571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02, USA</w:t>
            </w:r>
          </w:p>
        </w:tc>
        <w:tc>
          <w:tcPr>
            <w:tcW w:w="992" w:type="dxa"/>
          </w:tcPr>
          <w:p w14:paraId="1B223AF4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1276" w:type="dxa"/>
          </w:tcPr>
          <w:p w14:paraId="0B3C5A51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Four-group intervention study</w:t>
            </w:r>
          </w:p>
        </w:tc>
        <w:tc>
          <w:tcPr>
            <w:tcW w:w="1559" w:type="dxa"/>
          </w:tcPr>
          <w:p w14:paraId="25618754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29917A4F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173 adult patients</w:t>
            </w:r>
          </w:p>
          <w:p w14:paraId="4D0DE58A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10 physicians and nurse practitioners</w:t>
            </w:r>
          </w:p>
          <w:p w14:paraId="292BCBDB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38598B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5CCFD9D3" w14:textId="09C7BB90" w:rsidR="007B0EA5" w:rsidRPr="0085716D" w:rsidRDefault="00CA43C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7B0EA5" w:rsidRPr="0085716D">
              <w:rPr>
                <w:rFonts w:ascii="Times New Roman" w:hAnsi="Times New Roman" w:cs="Times New Roman"/>
                <w:sz w:val="18"/>
                <w:szCs w:val="18"/>
              </w:rPr>
              <w:t>4 primary care settings</w:t>
            </w:r>
          </w:p>
        </w:tc>
        <w:tc>
          <w:tcPr>
            <w:tcW w:w="1276" w:type="dxa"/>
          </w:tcPr>
          <w:p w14:paraId="2CE45390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4E6681F8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Nutrition</w:t>
            </w:r>
          </w:p>
          <w:p w14:paraId="4D94EBF2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Dietary fat</w:t>
            </w:r>
          </w:p>
          <w:p w14:paraId="652C8F7C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Fruits/</w:t>
            </w:r>
          </w:p>
          <w:p w14:paraId="79896973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vegetables </w:t>
            </w:r>
          </w:p>
          <w:p w14:paraId="279F6614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Overeating behaviours</w:t>
            </w:r>
          </w:p>
          <w:p w14:paraId="291BC623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(PACE+)</w:t>
            </w:r>
          </w:p>
        </w:tc>
        <w:tc>
          <w:tcPr>
            <w:tcW w:w="2835" w:type="dxa"/>
          </w:tcPr>
          <w:p w14:paraId="298D0163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Computer programme assessed the target behaviours and guided participants to develop the tailor action plans </w:t>
            </w:r>
          </w:p>
          <w:p w14:paraId="217AF02F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rinted the participants’ behavioural change goals for both patients and providers</w:t>
            </w:r>
          </w:p>
          <w:p w14:paraId="045CFDEA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2-5 min review and counselling by providers</w:t>
            </w:r>
          </w:p>
          <w:p w14:paraId="7E85AE61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4 follow-up methods (control, mail, infrequent phone and mail, frequent phone and mail)  </w:t>
            </w:r>
          </w:p>
        </w:tc>
        <w:tc>
          <w:tcPr>
            <w:tcW w:w="4792" w:type="dxa"/>
          </w:tcPr>
          <w:p w14:paraId="697FBE2A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4AF4612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roviders satisfied the programme and protocol (4.1/5)</w:t>
            </w:r>
          </w:p>
          <w:p w14:paraId="33200133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DAC124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306415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Almost half of patients rated the computer programme and provider counselling as helpful or very helpful</w:t>
            </w:r>
          </w:p>
          <w:p w14:paraId="677C69F2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Providers rated the printout as helpful in discussing PA (4.1/5) </w:t>
            </w:r>
          </w:p>
          <w:p w14:paraId="2AF94D8B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 xml:space="preserve">- Providers reported the programme and counselling help their patients (3.8/5) </w:t>
            </w:r>
          </w:p>
          <w:p w14:paraId="3920A52A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roviders would continue using the programme (3.9/5)</w:t>
            </w:r>
          </w:p>
          <w:p w14:paraId="346D03AA" w14:textId="77777777" w:rsidR="007B0EA5" w:rsidRPr="0085716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85716D">
              <w:rPr>
                <w:rFonts w:ascii="Times New Roman" w:hAnsi="Times New Roman" w:cs="Times New Roman"/>
                <w:sz w:val="18"/>
                <w:szCs w:val="18"/>
              </w:rPr>
              <w:t>- Providers would recommend the programme to other primary care providers (3.8/5)</w:t>
            </w:r>
          </w:p>
        </w:tc>
      </w:tr>
      <w:tr w:rsidR="007B0EA5" w:rsidRPr="00B852C7" w14:paraId="678F9AC1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C89A67" w14:textId="21F6E428" w:rsidR="007B0EA5" w:rsidRPr="000B23A9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into et al., 2002, USA</w:t>
            </w:r>
          </w:p>
        </w:tc>
        <w:tc>
          <w:tcPr>
            <w:tcW w:w="992" w:type="dxa"/>
          </w:tcPr>
          <w:p w14:paraId="4CD82035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1A587356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4E4D7B2A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0D7ADAB2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- 298 sedentary adults (intervention 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roup: 150 and comparison: </w:t>
            </w:r>
            <w:r w:rsidRPr="000B23A9">
              <w:rPr>
                <w:rFonts w:ascii="Times New Roman" w:hAnsi="Times New Roman" w:cstheme="minorBidi"/>
                <w:sz w:val="18"/>
                <w:szCs w:val="18"/>
              </w:rPr>
              <w:t>148)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248960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6EFE2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2E1D79EF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a large multisite, multispecialty group practice</w:t>
            </w:r>
          </w:p>
        </w:tc>
        <w:tc>
          <w:tcPr>
            <w:tcW w:w="1276" w:type="dxa"/>
          </w:tcPr>
          <w:p w14:paraId="3BDB8E95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vention: PA</w:t>
            </w:r>
          </w:p>
          <w:p w14:paraId="70F9ABEA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Comparison: nutrition</w:t>
            </w:r>
          </w:p>
        </w:tc>
        <w:tc>
          <w:tcPr>
            <w:tcW w:w="2835" w:type="dxa"/>
          </w:tcPr>
          <w:p w14:paraId="35451C48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Telephone linked communication used computer technology and digitised human speech (automated telephone conversations)</w:t>
            </w:r>
          </w:p>
          <w:p w14:paraId="375ABBC4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Participants used telephone keypads to communicate </w:t>
            </w:r>
          </w:p>
          <w:p w14:paraId="2EE21E3A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- About 10 min/call </w:t>
            </w:r>
          </w:p>
          <w:p w14:paraId="33AE709C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Participants were asked to call every week for the first 3 months, and at least biweekly until 6 months</w:t>
            </w:r>
          </w:p>
        </w:tc>
        <w:tc>
          <w:tcPr>
            <w:tcW w:w="4792" w:type="dxa"/>
          </w:tcPr>
          <w:p w14:paraId="4622ECD5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E49141" w14:textId="0F4BABFE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Some participants preferred a human counsellor (technical problems made difficulty) and needed reminders to call</w:t>
            </w:r>
          </w:p>
          <w:p w14:paraId="0FA53758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- Usability score = 3.82/5 </w:t>
            </w:r>
          </w:p>
          <w:p w14:paraId="5048DE72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68A8D17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C535E61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Significant effects on energy expenditure in moderate-intensity PA at 3 months (p = 0.02)</w:t>
            </w:r>
          </w:p>
          <w:p w14:paraId="0558A3D5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More likely to meet the recommended level of MVPA at 3 months (p = 0.02)</w:t>
            </w:r>
          </w:p>
          <w:p w14:paraId="3491C7C5" w14:textId="77777777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More advanced stages of motivational readiness (action and maintenance) (p = 0.04)</w:t>
            </w:r>
          </w:p>
          <w:p w14:paraId="57A99C8B" w14:textId="46591F56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- Effects on reminding and tracking healthy beh</w:t>
            </w:r>
            <w:r w:rsidR="00F246A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vio</w:t>
            </w:r>
            <w:r w:rsidR="00F246AF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rs score = 3.4/5</w:t>
            </w:r>
          </w:p>
          <w:p w14:paraId="20E76161" w14:textId="26A1266B" w:rsidR="007B0EA5" w:rsidRPr="000B23A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- Effects on </w:t>
            </w:r>
            <w:r w:rsidR="005A795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motivational impact score = 2.91/5</w:t>
            </w:r>
          </w:p>
        </w:tc>
      </w:tr>
      <w:tr w:rsidR="007B0EA5" w:rsidRPr="00B852C7" w14:paraId="760676CB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30DA20" w14:textId="179BA39B" w:rsidR="007B0EA5" w:rsidRPr="00C3268B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Anhøj et al., 2004, Denmark</w:t>
            </w:r>
          </w:p>
        </w:tc>
        <w:tc>
          <w:tcPr>
            <w:tcW w:w="992" w:type="dxa"/>
          </w:tcPr>
          <w:p w14:paraId="6C2CA256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75CBD99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Qualitative study (semi-structured interviews)</w:t>
            </w:r>
          </w:p>
        </w:tc>
        <w:tc>
          <w:tcPr>
            <w:tcW w:w="1559" w:type="dxa"/>
          </w:tcPr>
          <w:p w14:paraId="0BE24FE8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0420290A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5 GPs </w:t>
            </w:r>
          </w:p>
          <w:p w14:paraId="60D3091F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25 adult patients </w:t>
            </w:r>
          </w:p>
          <w:p w14:paraId="1B11D5B6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406CBA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4097EB98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General practice</w:t>
            </w:r>
          </w:p>
        </w:tc>
        <w:tc>
          <w:tcPr>
            <w:tcW w:w="1276" w:type="dxa"/>
          </w:tcPr>
          <w:p w14:paraId="1F35FFC3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75A191A3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Diet (main)</w:t>
            </w:r>
          </w:p>
        </w:tc>
        <w:tc>
          <w:tcPr>
            <w:tcW w:w="2835" w:type="dxa"/>
          </w:tcPr>
          <w:p w14:paraId="525D0416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Internet based programme (required username and password)</w:t>
            </w:r>
          </w:p>
          <w:p w14:paraId="5572B328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219 diet questions took about 30 min</w:t>
            </w:r>
          </w:p>
          <w:p w14:paraId="2C4FE657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PA questions covered 9 different activity levels from sleep to hard PA (took a few minutes to complete)</w:t>
            </w:r>
          </w:p>
          <w:p w14:paraId="10446529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Results that summarised energy intake, energy expenditure, and composition of diet were generated</w:t>
            </w:r>
          </w:p>
          <w:p w14:paraId="2AE9894C" w14:textId="595838E0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The patient selected 1 of 5 offered diet and 1 of 3 </w:t>
            </w:r>
            <w:r w:rsidR="00EF716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 programmes based on motivations</w:t>
            </w:r>
          </w:p>
          <w:p w14:paraId="5C44F350" w14:textId="5E11B479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The programme generated </w:t>
            </w:r>
            <w:r w:rsidR="00F007A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mail with </w:t>
            </w:r>
            <w:r w:rsidR="00F007A7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results of the questionnaire and personalised advice</w:t>
            </w:r>
          </w:p>
          <w:p w14:paraId="5C372192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After 4 weeks, patients received an E-mail asking them to update answers and received the new advice based on the current lifestyle change program</w:t>
            </w:r>
          </w:p>
        </w:tc>
        <w:tc>
          <w:tcPr>
            <w:tcW w:w="4792" w:type="dxa"/>
          </w:tcPr>
          <w:p w14:paraId="4A0FD241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C01D6E3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GPs cited the programme was complicated and too long. </w:t>
            </w:r>
          </w:p>
          <w:p w14:paraId="4D9DA30C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Patients noted the programme was complicated </w:t>
            </w:r>
          </w:p>
          <w:p w14:paraId="3384E25F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BED1647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17C6B60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>- GPs stated some errors of the programme, and the programme was unable to sustain the patient's attention due to the complexity of the programme</w:t>
            </w:r>
          </w:p>
          <w:p w14:paraId="3D300396" w14:textId="77777777" w:rsidR="007B0EA5" w:rsidRPr="00C3268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268B">
              <w:rPr>
                <w:rFonts w:ascii="Times New Roman" w:hAnsi="Times New Roman" w:cs="Times New Roman"/>
                <w:sz w:val="18"/>
                <w:szCs w:val="18"/>
              </w:rPr>
              <w:t xml:space="preserve">- Patients required more interactions between the programme and patients </w:t>
            </w:r>
          </w:p>
        </w:tc>
      </w:tr>
      <w:tr w:rsidR="007B0EA5" w:rsidRPr="00B852C7" w14:paraId="108FDB63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0839C3" w14:textId="48E03951" w:rsidR="007B0EA5" w:rsidRPr="002B532C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iamanna et al., 2004, USA</w:t>
            </w:r>
          </w:p>
        </w:tc>
        <w:tc>
          <w:tcPr>
            <w:tcW w:w="992" w:type="dxa"/>
          </w:tcPr>
          <w:p w14:paraId="639CDCF5" w14:textId="77777777" w:rsidR="007B0EA5" w:rsidRPr="002B532C" w:rsidRDefault="007B0EA5" w:rsidP="0012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11/15</w:t>
            </w:r>
          </w:p>
        </w:tc>
        <w:tc>
          <w:tcPr>
            <w:tcW w:w="1276" w:type="dxa"/>
          </w:tcPr>
          <w:p w14:paraId="13D58B3B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Mixed methods study </w:t>
            </w:r>
          </w:p>
        </w:tc>
        <w:tc>
          <w:tcPr>
            <w:tcW w:w="1559" w:type="dxa"/>
          </w:tcPr>
          <w:p w14:paraId="024B2350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1796757A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10 primary care physicians</w:t>
            </w:r>
          </w:p>
          <w:p w14:paraId="022592C2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7BC0E4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04A3CF50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10 public health clinics</w:t>
            </w:r>
          </w:p>
        </w:tc>
        <w:tc>
          <w:tcPr>
            <w:tcW w:w="1276" w:type="dxa"/>
          </w:tcPr>
          <w:p w14:paraId="1B54EA6F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23B26AE9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Smoking</w:t>
            </w:r>
          </w:p>
        </w:tc>
        <w:tc>
          <w:tcPr>
            <w:tcW w:w="2835" w:type="dxa"/>
          </w:tcPr>
          <w:p w14:paraId="0EBC242B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Computer-tailored health communication programmes</w:t>
            </w:r>
          </w:p>
          <w:p w14:paraId="62C44FF3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Patients entered their data (using graphical user interface)</w:t>
            </w:r>
          </w:p>
          <w:p w14:paraId="4DF7C423" w14:textId="77777777" w:rsidR="0078263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The programm</w:t>
            </w:r>
            <w:r w:rsidR="0011165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 collected data and provided feedback based on the PA variables</w:t>
            </w:r>
          </w:p>
          <w:p w14:paraId="3897FF28" w14:textId="59C74D92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Smoking variables were collected and feedback was provided</w:t>
            </w:r>
          </w:p>
          <w:p w14:paraId="3A246EEF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- 10 min to complete  </w:t>
            </w:r>
          </w:p>
        </w:tc>
        <w:tc>
          <w:tcPr>
            <w:tcW w:w="4792" w:type="dxa"/>
          </w:tcPr>
          <w:p w14:paraId="22C092A7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0C6E39D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Inexperienced staff to use the programme</w:t>
            </w:r>
          </w:p>
          <w:p w14:paraId="7916DACB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Some technical problems with the computer and/or printer</w:t>
            </w:r>
          </w:p>
          <w:p w14:paraId="7CD49900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2FE8D90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898AD3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9 out of 10 clinics did not utilise the programme</w:t>
            </w:r>
          </w:p>
          <w:p w14:paraId="099FC5BB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>- Inconsistent with practice workflow</w:t>
            </w:r>
          </w:p>
          <w:p w14:paraId="517151E7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32C">
              <w:rPr>
                <w:rFonts w:ascii="Times New Roman" w:hAnsi="Times New Roman" w:cs="Times New Roman"/>
                <w:sz w:val="18"/>
                <w:szCs w:val="18"/>
              </w:rPr>
              <w:t xml:space="preserve">- An additional time burden </w:t>
            </w:r>
          </w:p>
          <w:p w14:paraId="035FE2E3" w14:textId="77777777" w:rsidR="007B0EA5" w:rsidRPr="002B532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B0EA5" w:rsidRPr="00B852C7" w14:paraId="728AB0E1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E00BED" w14:textId="5D03A141" w:rsidR="007B0EA5" w:rsidRPr="006E1EB6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Carlfjord et al., 2009, Sweden</w:t>
            </w:r>
          </w:p>
        </w:tc>
        <w:tc>
          <w:tcPr>
            <w:tcW w:w="992" w:type="dxa"/>
          </w:tcPr>
          <w:p w14:paraId="23366E52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7A3316ED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</w:tcPr>
          <w:p w14:paraId="15038BD2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4417A55F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3027 patients </w:t>
            </w:r>
          </w:p>
          <w:p w14:paraId="5A2FFC2F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DEA8CA2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2A2222D5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C</w:t>
            </w: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 units</w:t>
            </w:r>
          </w:p>
          <w:p w14:paraId="7A9F0224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222B32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56DFEA6A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- Alcohol consumption</w:t>
            </w:r>
          </w:p>
        </w:tc>
        <w:tc>
          <w:tcPr>
            <w:tcW w:w="2835" w:type="dxa"/>
          </w:tcPr>
          <w:p w14:paraId="6730C8C3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- Computer-based lifestyle intervention</w:t>
            </w:r>
          </w:p>
          <w:p w14:paraId="5592BC07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D2624">
              <w:rPr>
                <w:rFonts w:ascii="Times New Roman" w:hAnsi="Times New Roman" w:cs="Times New Roman"/>
                <w:sz w:val="18"/>
                <w:szCs w:val="18"/>
              </w:rPr>
              <w:t xml:space="preserve">lcohol consump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estions collected</w:t>
            </w:r>
            <w:r w:rsidRPr="00CD2624">
              <w:rPr>
                <w:rFonts w:ascii="Times New Roman" w:hAnsi="Times New Roman" w:cs="Times New Roman"/>
                <w:sz w:val="18"/>
                <w:szCs w:val="18"/>
              </w:rPr>
              <w:t xml:space="preserve"> beverage-specif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D2624">
              <w:rPr>
                <w:rFonts w:ascii="Times New Roman" w:hAnsi="Times New Roman" w:cs="Times New Roman"/>
                <w:sz w:val="18"/>
                <w:szCs w:val="18"/>
              </w:rPr>
              <w:t xml:space="preserve"> weekly consumptio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2624">
              <w:rPr>
                <w:rFonts w:ascii="Times New Roman" w:hAnsi="Times New Roman" w:cs="Times New Roman"/>
                <w:sz w:val="18"/>
                <w:szCs w:val="18"/>
              </w:rPr>
              <w:t>frequency of heavy episodic drinking</w:t>
            </w:r>
          </w:p>
          <w:p w14:paraId="7944348D" w14:textId="7BBBB4AE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 questions </w:t>
            </w:r>
            <w:r w:rsidRPr="008074BF">
              <w:rPr>
                <w:rFonts w:ascii="Times New Roman" w:hAnsi="Times New Roman" w:cs="Times New Roman"/>
                <w:sz w:val="18"/>
                <w:szCs w:val="18"/>
              </w:rPr>
              <w:t>measured number of</w:t>
            </w:r>
            <w:r w:rsidR="001E74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4B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="00E9617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074BF">
              <w:rPr>
                <w:rFonts w:ascii="Times New Roman" w:hAnsi="Times New Roman" w:cs="Times New Roman"/>
                <w:sz w:val="18"/>
                <w:szCs w:val="18"/>
              </w:rPr>
              <w:t>week with moderate-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vigorous-intensity </w:t>
            </w:r>
            <w:r w:rsidRPr="008074BF">
              <w:rPr>
                <w:rFonts w:ascii="Times New Roman" w:hAnsi="Times New Roman" w:cs="Times New Roman"/>
                <w:sz w:val="18"/>
                <w:szCs w:val="18"/>
              </w:rPr>
              <w:t xml:space="preserve">aerob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8074BF">
              <w:rPr>
                <w:rFonts w:ascii="Times New Roman" w:hAnsi="Times New Roman" w:cs="Times New Roman"/>
                <w:sz w:val="18"/>
                <w:szCs w:val="18"/>
              </w:rPr>
              <w:t xml:space="preserve"> for a minimum of 30 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m</w:t>
            </w:r>
            <w:r w:rsidRPr="002D63BC">
              <w:rPr>
                <w:rFonts w:ascii="Times New Roman" w:hAnsi="Times New Roman" w:cs="Times New Roman"/>
                <w:sz w:val="18"/>
                <w:szCs w:val="18"/>
              </w:rPr>
              <w:t>otivation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rds</w:t>
            </w:r>
            <w:r w:rsidRPr="002D63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48A10786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A</w:t>
            </w:r>
            <w:r w:rsidRPr="009D2A2D">
              <w:rPr>
                <w:rFonts w:ascii="Times New Roman" w:hAnsi="Times New Roman" w:cs="Times New Roman"/>
                <w:sz w:val="18"/>
                <w:szCs w:val="18"/>
              </w:rPr>
              <w:t xml:space="preserve"> printed she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vided</w:t>
            </w:r>
            <w:r w:rsidRPr="009D2A2D">
              <w:rPr>
                <w:rFonts w:ascii="Times New Roman" w:hAnsi="Times New Roman" w:cs="Times New Roman"/>
                <w:sz w:val="18"/>
                <w:szCs w:val="18"/>
              </w:rPr>
              <w:t xml:space="preserve"> inform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9D2A2D">
              <w:rPr>
                <w:rFonts w:ascii="Times New Roman" w:hAnsi="Times New Roman" w:cs="Times New Roman"/>
                <w:sz w:val="18"/>
                <w:szCs w:val="18"/>
              </w:rPr>
              <w:t>risk levels and tailored ad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2A2D">
              <w:rPr>
                <w:rFonts w:ascii="Times New Roman" w:hAnsi="Times New Roman" w:cs="Times New Roman"/>
                <w:sz w:val="18"/>
                <w:szCs w:val="18"/>
              </w:rPr>
              <w:t xml:space="preserve">bas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  <w:r w:rsidRPr="009D2A2D">
              <w:rPr>
                <w:rFonts w:ascii="Times New Roman" w:hAnsi="Times New Roman" w:cs="Times New Roman"/>
                <w:sz w:val="18"/>
                <w:szCs w:val="18"/>
              </w:rPr>
              <w:t xml:space="preserve"> answers</w:t>
            </w:r>
          </w:p>
        </w:tc>
        <w:tc>
          <w:tcPr>
            <w:tcW w:w="4792" w:type="dxa"/>
          </w:tcPr>
          <w:p w14:paraId="64AA74B9" w14:textId="77777777" w:rsidR="007B0EA5" w:rsidRPr="00E812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1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E81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4CBD43" w14:textId="77777777" w:rsidR="007B0EA5" w:rsidRPr="00E812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1249">
              <w:rPr>
                <w:rFonts w:ascii="Times New Roman" w:hAnsi="Times New Roman" w:cs="Times New Roman"/>
                <w:sz w:val="18"/>
                <w:szCs w:val="18"/>
              </w:rPr>
              <w:t>- 88% stated easy or very easy to complete the programme</w:t>
            </w:r>
          </w:p>
          <w:p w14:paraId="6D05AE4B" w14:textId="77777777" w:rsidR="007B0EA5" w:rsidRPr="00E812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DFC764D" w14:textId="77777777" w:rsidR="007B0EA5" w:rsidRPr="00E812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1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E81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9530F9D" w14:textId="77777777" w:rsidR="007B0EA5" w:rsidRPr="00E812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249">
              <w:rPr>
                <w:rFonts w:ascii="Times New Roman" w:hAnsi="Times New Roman" w:cs="Times New Roman"/>
                <w:sz w:val="18"/>
                <w:szCs w:val="18"/>
              </w:rPr>
              <w:t xml:space="preserve">- 84% felt positive with the referral to the programme </w:t>
            </w:r>
          </w:p>
        </w:tc>
      </w:tr>
      <w:tr w:rsidR="007B0EA5" w:rsidRPr="00B852C7" w14:paraId="789757CC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B0A671" w14:textId="6F4E29BB" w:rsidR="007B0EA5" w:rsidRPr="004A5068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lfjord et al., 2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  <w:r w:rsidRPr="006E1E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Sweden</w:t>
            </w:r>
          </w:p>
        </w:tc>
        <w:tc>
          <w:tcPr>
            <w:tcW w:w="992" w:type="dxa"/>
          </w:tcPr>
          <w:p w14:paraId="0CEE1CE3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38F5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25D6F028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1C7F125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2E7ADE47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1 PHC staff (GPs, nurses, and others)</w:t>
            </w: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2 responders, 59%)</w:t>
            </w:r>
          </w:p>
          <w:p w14:paraId="3AAE085C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1837E99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6C9C90DE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C </w:t>
            </w: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units</w:t>
            </w:r>
          </w:p>
          <w:p w14:paraId="4D6E73F5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6359A5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7B72C809" w14:textId="77777777" w:rsidR="007B0EA5" w:rsidRPr="00BA360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sz w:val="18"/>
                <w:szCs w:val="18"/>
              </w:rPr>
              <w:t>- Alcohol consumption</w:t>
            </w:r>
          </w:p>
        </w:tc>
        <w:tc>
          <w:tcPr>
            <w:tcW w:w="2835" w:type="dxa"/>
          </w:tcPr>
          <w:p w14:paraId="7D70EAD7" w14:textId="77777777" w:rsidR="007B0EA5" w:rsidRPr="00BA360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3609">
              <w:rPr>
                <w:rFonts w:ascii="Times New Roman" w:hAnsi="Times New Roman" w:cs="Times New Roman"/>
                <w:sz w:val="18"/>
                <w:szCs w:val="18"/>
              </w:rPr>
              <w:t>- Computer-based lifestyle intervention</w:t>
            </w:r>
          </w:p>
          <w:p w14:paraId="6FEE37C2" w14:textId="77777777" w:rsidR="007B0EA5" w:rsidRPr="00BA360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3609">
              <w:rPr>
                <w:rFonts w:ascii="Times New Roman" w:hAnsi="Times New Roman" w:cs="Times New Roman"/>
                <w:sz w:val="18"/>
                <w:szCs w:val="18"/>
              </w:rPr>
              <w:t>- Staff addressed lifestyle issues of patients and referred patients to perform the computer-based test within the PHC</w:t>
            </w:r>
          </w:p>
          <w:p w14:paraId="20DDFED8" w14:textId="77777777" w:rsidR="007B0EA5" w:rsidRPr="00BA360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3609">
              <w:rPr>
                <w:rFonts w:ascii="Times New Roman" w:hAnsi="Times New Roman" w:cs="Times New Roman"/>
                <w:sz w:val="18"/>
                <w:szCs w:val="18"/>
              </w:rPr>
              <w:t xml:space="preserve">- Patients received written tailored advice generated by the computer </w:t>
            </w:r>
          </w:p>
          <w:p w14:paraId="7F867790" w14:textId="77777777" w:rsidR="007B0EA5" w:rsidRPr="00BA3609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3609">
              <w:rPr>
                <w:rFonts w:ascii="Times New Roman" w:hAnsi="Times New Roman" w:cs="Times New Roman"/>
                <w:sz w:val="18"/>
                <w:szCs w:val="18"/>
              </w:rPr>
              <w:t>- Patients decided whether to discuss the results with a staff</w:t>
            </w:r>
          </w:p>
        </w:tc>
        <w:tc>
          <w:tcPr>
            <w:tcW w:w="4792" w:type="dxa"/>
          </w:tcPr>
          <w:p w14:paraId="64A5BA02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DDD1BE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50% agreed or partially agreed ‘I feel I have been involved in the process of introducing the computer-based test at this’</w:t>
            </w:r>
          </w:p>
          <w:p w14:paraId="0CC438E6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 xml:space="preserve">- 73% agreed or partially agreed ‘To use the computer-based test is well accepted in the staff group’ </w:t>
            </w:r>
          </w:p>
          <w:p w14:paraId="5EC77EFC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59% agreed or partially agreed ‘We discuss the computer-based test in the staff group’</w:t>
            </w:r>
          </w:p>
          <w:p w14:paraId="265F6290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66% agreed or partially agreed ‘Due to the computer-based test more patients also receive verbal advice about alcohol or physical activity’</w:t>
            </w:r>
          </w:p>
          <w:p w14:paraId="3455000F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 xml:space="preserve">- 61% agreed or partially agreed ‘It has become easier to address lifestyle issues in patient contacts since the computer-based test was introduced’ </w:t>
            </w:r>
          </w:p>
          <w:p w14:paraId="3BF01FCF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601124F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2280676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85% agreed or partially agreed ‘I find it positive to refer patients to perform the test’</w:t>
            </w:r>
          </w:p>
          <w:p w14:paraId="048CCBB1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93% agreed or partially agreed ‘I agree with the advice provided by the computer’</w:t>
            </w:r>
          </w:p>
          <w:p w14:paraId="286EEB4B" w14:textId="1D2FEA29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>- 75% agreed or partially agreed ‘My opinion is that the computer-based concept could have an effect on patients</w:t>
            </w:r>
            <w:r w:rsidR="002128F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7C3C2B">
              <w:rPr>
                <w:rFonts w:ascii="Times New Roman" w:hAnsi="Times New Roman" w:cs="Times New Roman"/>
                <w:sz w:val="18"/>
                <w:szCs w:val="18"/>
              </w:rPr>
              <w:t xml:space="preserve"> lifestyle’</w:t>
            </w:r>
          </w:p>
          <w:p w14:paraId="4245533E" w14:textId="77777777" w:rsidR="007B0EA5" w:rsidRPr="007C3C2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C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78% agreed or partially agreed ‘I have confidence in the computer-based test’</w:t>
            </w:r>
          </w:p>
        </w:tc>
      </w:tr>
      <w:tr w:rsidR="007B0EA5" w:rsidRPr="00B852C7" w14:paraId="3592C26B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102AFD" w14:textId="24A3D316" w:rsidR="007B0EA5" w:rsidRPr="00885A5C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5A5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Carroll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, 2010, USA</w:t>
            </w:r>
          </w:p>
        </w:tc>
        <w:tc>
          <w:tcPr>
            <w:tcW w:w="992" w:type="dxa"/>
          </w:tcPr>
          <w:p w14:paraId="444E0BBE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0C31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1255E14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1196E7E1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654A6892" w14:textId="77777777" w:rsidR="007B0EA5" w:rsidRPr="00CB7FC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FC8">
              <w:rPr>
                <w:rFonts w:ascii="Times New Roman" w:hAnsi="Times New Roman" w:cs="Times New Roman"/>
                <w:sz w:val="18"/>
                <w:szCs w:val="18"/>
              </w:rPr>
              <w:t xml:space="preserve">- 394 patients (intervention group: 187 and control group: 207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 dropouts: 22 intervention; 19 control)</w:t>
            </w:r>
          </w:p>
          <w:p w14:paraId="729A9977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FFE6C75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4E9392A7" w14:textId="77777777" w:rsidR="007B0EA5" w:rsidRPr="00E27CD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CD7">
              <w:rPr>
                <w:rFonts w:ascii="Times New Roman" w:hAnsi="Times New Roman" w:cs="Times New Roman"/>
                <w:sz w:val="18"/>
                <w:szCs w:val="18"/>
              </w:rPr>
              <w:t>- A family medicine practice</w:t>
            </w:r>
          </w:p>
        </w:tc>
        <w:tc>
          <w:tcPr>
            <w:tcW w:w="1276" w:type="dxa"/>
          </w:tcPr>
          <w:p w14:paraId="0E6DFBD2" w14:textId="77777777" w:rsidR="007B0EA5" w:rsidRPr="000B23A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Interven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  <w:p w14:paraId="2C625107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23A9">
              <w:rPr>
                <w:rFonts w:ascii="Times New Roman" w:hAnsi="Times New Roman" w:cs="Times New Roman"/>
                <w:sz w:val="18"/>
                <w:szCs w:val="18"/>
              </w:rPr>
              <w:t xml:space="preserve">Comparis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vention (</w:t>
            </w:r>
            <w:r w:rsidRPr="00802175">
              <w:rPr>
                <w:rFonts w:ascii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802175">
              <w:rPr>
                <w:rFonts w:ascii="Times New Roman" w:hAnsi="Times New Roman" w:cs="Times New Roman"/>
                <w:sz w:val="18"/>
                <w:szCs w:val="18"/>
              </w:rPr>
              <w:t>ral risk factor surveill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>feedback repor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52CB33B0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Computerised tailored report</w:t>
            </w:r>
          </w:p>
          <w:p w14:paraId="588ABEFA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tients were </w:t>
            </w:r>
            <w:r w:rsidRPr="00633B17">
              <w:rPr>
                <w:rFonts w:ascii="Times New Roman" w:hAnsi="Times New Roman" w:cs="Times New Roman"/>
                <w:sz w:val="18"/>
                <w:szCs w:val="18"/>
              </w:rPr>
              <w:t xml:space="preserve">asked about 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633B17">
              <w:rPr>
                <w:rFonts w:ascii="Times New Roman" w:hAnsi="Times New Roman" w:cs="Times New Roman"/>
                <w:sz w:val="18"/>
                <w:szCs w:val="18"/>
              </w:rPr>
              <w:t xml:space="preserve"> habits, self-effıcacy, decision ma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ut PA</w:t>
            </w:r>
            <w:r w:rsidRPr="00633B17">
              <w:rPr>
                <w:rFonts w:ascii="Times New Roman" w:hAnsi="Times New Roman" w:cs="Times New Roman"/>
                <w:sz w:val="18"/>
                <w:szCs w:val="18"/>
              </w:rPr>
              <w:t>, health status, and chronic conditions</w:t>
            </w:r>
          </w:p>
          <w:p w14:paraId="5DCD671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Staff </w:t>
            </w:r>
            <w:r w:rsidRPr="00C170D7">
              <w:rPr>
                <w:rFonts w:ascii="Times New Roman" w:hAnsi="Times New Roman" w:cs="Times New Roman"/>
                <w:sz w:val="18"/>
                <w:szCs w:val="18"/>
              </w:rPr>
              <w:t xml:space="preserve">entered the participant’s responses in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C170D7">
              <w:rPr>
                <w:rFonts w:ascii="Times New Roman" w:hAnsi="Times New Roman" w:cs="Times New Roman"/>
                <w:sz w:val="18"/>
                <w:szCs w:val="18"/>
              </w:rPr>
              <w:t xml:space="preserve"> computer progr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  <w:p w14:paraId="2BF7E6BF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A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sonalised 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report w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ted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 and mailed to the 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ent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, designed to motiv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to increa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8116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05BF29E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Patients did the surveys at baseline, 1, 3, and 6 months</w:t>
            </w:r>
          </w:p>
        </w:tc>
        <w:tc>
          <w:tcPr>
            <w:tcW w:w="4792" w:type="dxa"/>
          </w:tcPr>
          <w:p w14:paraId="4277914F" w14:textId="77777777" w:rsidR="007B0EA5" w:rsidRPr="0052185F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5218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00E4B7C" w14:textId="77777777" w:rsidR="007B0EA5" w:rsidRPr="0052185F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85F">
              <w:rPr>
                <w:rFonts w:ascii="Times New Roman" w:hAnsi="Times New Roman" w:cs="Times New Roman"/>
                <w:sz w:val="18"/>
                <w:szCs w:val="18"/>
              </w:rPr>
              <w:t>- N/A</w:t>
            </w:r>
          </w:p>
          <w:p w14:paraId="3F7287F9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27D73094" w14:textId="77777777" w:rsidR="007B0EA5" w:rsidRPr="00AA175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7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56F6C12" w14:textId="77777777" w:rsidR="007B0EA5" w:rsidRPr="00AA175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>- The increase in PA between intervention and control groups were not significant (139 min/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>k VS 103 min/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>k, p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 xml:space="preserve">0.45) [main outcome] – PA increased from baseline, but the change was not significant compared to the control group </w:t>
            </w:r>
          </w:p>
          <w:p w14:paraId="1E919AE6" w14:textId="77777777" w:rsidR="007B0EA5" w:rsidRPr="00AA175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>- Improvements in overcoming barriers and consideration of</w:t>
            </w:r>
          </w:p>
          <w:p w14:paraId="52F03169" w14:textId="77777777" w:rsidR="007B0EA5" w:rsidRPr="00AA175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75A">
              <w:rPr>
                <w:rFonts w:ascii="Times New Roman" w:hAnsi="Times New Roman" w:cs="Times New Roman"/>
                <w:sz w:val="18"/>
                <w:szCs w:val="18"/>
              </w:rPr>
              <w:t xml:space="preserve">benefıts to exercise (behavioural and cognitive processes) </w:t>
            </w:r>
          </w:p>
          <w:p w14:paraId="63A46A66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B0EA5" w:rsidRPr="00B852C7" w14:paraId="44668305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3943E8" w14:textId="3BE5B90D" w:rsidR="007B0EA5" w:rsidRPr="00293F1B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93F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cker et al., 20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Pr="00293F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Germany</w:t>
            </w:r>
          </w:p>
        </w:tc>
        <w:tc>
          <w:tcPr>
            <w:tcW w:w="992" w:type="dxa"/>
          </w:tcPr>
          <w:p w14:paraId="61EF0E98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731BE">
              <w:rPr>
                <w:rFonts w:ascii="Times New Roman" w:hAnsi="Times New Roman" w:cs="Times New Roman"/>
                <w:sz w:val="18"/>
                <w:szCs w:val="18"/>
              </w:rPr>
              <w:t>10/15</w:t>
            </w:r>
          </w:p>
        </w:tc>
        <w:tc>
          <w:tcPr>
            <w:tcW w:w="1276" w:type="dxa"/>
          </w:tcPr>
          <w:p w14:paraId="2B0FCBF7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xed methods study (pre- and post-intervention study and qualitative interviews)</w:t>
            </w:r>
          </w:p>
        </w:tc>
        <w:tc>
          <w:tcPr>
            <w:tcW w:w="1559" w:type="dxa"/>
          </w:tcPr>
          <w:p w14:paraId="1810880B" w14:textId="77777777" w:rsidR="007B0EA5" w:rsidRPr="00C570A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7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4D3FC225" w14:textId="77777777" w:rsidR="007B0EA5" w:rsidRPr="00C570A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70A0">
              <w:rPr>
                <w:rFonts w:ascii="Times New Roman" w:hAnsi="Times New Roman" w:cs="Times New Roman"/>
                <w:sz w:val="18"/>
                <w:szCs w:val="18"/>
              </w:rPr>
              <w:t>- 79 patients with either coronary heart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70A0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or both</w:t>
            </w:r>
          </w:p>
          <w:p w14:paraId="2207EF78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7A82E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67FC5CC9" w14:textId="77777777" w:rsidR="007B0EA5" w:rsidRPr="00D36AD1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6AD1">
              <w:rPr>
                <w:rFonts w:ascii="Times New Roman" w:hAnsi="Times New Roman" w:cs="Times New Roman"/>
                <w:sz w:val="18"/>
                <w:szCs w:val="18"/>
              </w:rPr>
              <w:t>- 5 general pract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578083CE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4D482E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97BF2"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</w:tc>
        <w:tc>
          <w:tcPr>
            <w:tcW w:w="2835" w:type="dxa"/>
          </w:tcPr>
          <w:p w14:paraId="47D6FE74" w14:textId="77777777" w:rsidR="007B0EA5" w:rsidRPr="00044F1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 xml:space="preserve">- Computer-based counselling system </w:t>
            </w:r>
          </w:p>
          <w:p w14:paraId="1DEC77CB" w14:textId="77777777" w:rsidR="007B0EA5" w:rsidRPr="00044F1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>- The content was based on the transtheoretical model (TTM); and self-efficacy from social cognitive theory and affective associations toward PA</w:t>
            </w:r>
          </w:p>
          <w:p w14:paraId="13BC5D72" w14:textId="7903B708" w:rsidR="007B0EA5" w:rsidRPr="00044F1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>- The counselling system was installed on Tablet</w:t>
            </w:r>
            <w:r w:rsidR="00B530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 xml:space="preserve">PCs with built-in speakers and touch sensitive </w:t>
            </w:r>
          </w:p>
          <w:p w14:paraId="3C59A8D2" w14:textId="77777777" w:rsidR="007B0EA5" w:rsidRPr="00044F1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 xml:space="preserve">- Patients answered questions </w:t>
            </w:r>
          </w:p>
          <w:p w14:paraId="56AE41ED" w14:textId="77777777" w:rsidR="007B0EA5" w:rsidRPr="00044F1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>- The system classified the patient according the stage of change and provided description of the stage specific session content</w:t>
            </w:r>
          </w:p>
          <w:p w14:paraId="7623FF6E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4F14">
              <w:rPr>
                <w:rFonts w:ascii="Times New Roman" w:hAnsi="Times New Roman" w:cs="Times New Roman"/>
                <w:sz w:val="18"/>
                <w:szCs w:val="18"/>
              </w:rPr>
              <w:t xml:space="preserve">- Each session took about 10 min </w:t>
            </w:r>
          </w:p>
        </w:tc>
        <w:tc>
          <w:tcPr>
            <w:tcW w:w="4792" w:type="dxa"/>
          </w:tcPr>
          <w:p w14:paraId="5E0B1319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9E894E6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>- All patients could use the system without further</w:t>
            </w:r>
          </w:p>
          <w:p w14:paraId="1AA52E33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>instructions from the researcher (perceived ease of use)</w:t>
            </w:r>
          </w:p>
          <w:p w14:paraId="4DEA0A8E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 xml:space="preserve">- Several patients required more time and privacy to use the system (perceived costs) </w:t>
            </w:r>
          </w:p>
          <w:p w14:paraId="26A3D3FC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60841AF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5CCE04B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 xml:space="preserve">- Positive change in affective and cognitive attitude components </w:t>
            </w:r>
          </w:p>
          <w:p w14:paraId="0FC571B2" w14:textId="77777777" w:rsidR="007B0EA5" w:rsidRPr="00A36B4F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>- Change in self-efficacy was not significant</w:t>
            </w:r>
          </w:p>
          <w:p w14:paraId="24A761FA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36B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</w:t>
            </w:r>
            <w:r w:rsidRPr="00A36B4F">
              <w:rPr>
                <w:rFonts w:ascii="Times New Roman" w:hAnsi="Times New Roman" w:cs="Times New Roman"/>
                <w:sz w:val="18"/>
                <w:szCs w:val="18"/>
              </w:rPr>
              <w:t>Perceived usefulness of the system was debatable (different opinions emerged from the qualitative interviews)</w:t>
            </w:r>
          </w:p>
        </w:tc>
      </w:tr>
      <w:tr w:rsidR="007B0EA5" w:rsidRPr="00B852C7" w14:paraId="76586630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BD306F" w14:textId="76F8FB31" w:rsidR="007B0EA5" w:rsidRPr="00014386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ristian et al., 2011, USA</w:t>
            </w:r>
          </w:p>
        </w:tc>
        <w:tc>
          <w:tcPr>
            <w:tcW w:w="992" w:type="dxa"/>
          </w:tcPr>
          <w:p w14:paraId="13F7CF18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276" w:type="dxa"/>
          </w:tcPr>
          <w:p w14:paraId="24D08B1C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Prospective controlled</w:t>
            </w:r>
          </w:p>
          <w:p w14:paraId="6F757E45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Trial (non-randomised) </w:t>
            </w:r>
          </w:p>
        </w:tc>
        <w:tc>
          <w:tcPr>
            <w:tcW w:w="1559" w:type="dxa"/>
          </w:tcPr>
          <w:p w14:paraId="097A19C0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2C3A97D1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279 patients with metabolic syndrome (intervention group: 140 and control group: 139) (16 dropouts: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 intervention; 9 control)</w:t>
            </w:r>
          </w:p>
          <w:p w14:paraId="5EDF0830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D49FC6B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0A656CB1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2 large urban community-based health centres (with family practice physicians) </w:t>
            </w:r>
          </w:p>
        </w:tc>
        <w:tc>
          <w:tcPr>
            <w:tcW w:w="1276" w:type="dxa"/>
          </w:tcPr>
          <w:p w14:paraId="70077147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PA </w:t>
            </w:r>
          </w:p>
          <w:p w14:paraId="6891ACB9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Diet </w:t>
            </w:r>
          </w:p>
        </w:tc>
        <w:tc>
          <w:tcPr>
            <w:tcW w:w="2835" w:type="dxa"/>
          </w:tcPr>
          <w:p w14:paraId="379C1FD5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- Computer support programme</w:t>
            </w:r>
          </w:p>
          <w:p w14:paraId="7B7DF40F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- The programme assessed motivational readiness to increase PA and make dietary changes before a visit</w:t>
            </w:r>
          </w:p>
          <w:p w14:paraId="2A08E0CE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- The programme took less than 10 min (90% of patients completed within 2 min with assistance from the study coordinator</w:t>
            </w:r>
          </w:p>
          <w:p w14:paraId="31A51455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The system created a 4-5 pages individualised, tailored report </w:t>
            </w:r>
          </w:p>
          <w:p w14:paraId="2509BE06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- The feedback and content were based on 4 theories: Transtheoretical Model of Change, motivational interviewing, social-cognitive theory, and decision making</w:t>
            </w:r>
          </w:p>
          <w:p w14:paraId="01CBA80D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The system also generated a report for physicians, which consisted of a brief, bulleted summary of the findings, and provided the physician with patient-specific counseling recommendations </w:t>
            </w:r>
          </w:p>
        </w:tc>
        <w:tc>
          <w:tcPr>
            <w:tcW w:w="4792" w:type="dxa"/>
          </w:tcPr>
          <w:p w14:paraId="7CFAB337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BA438A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  <w:p w14:paraId="5CBDC798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79EF07A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7C657E" w14:textId="5EA26A8A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Changes in body weight were significantly different between </w:t>
            </w:r>
            <w:r w:rsidR="00B378CA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intervention (decreased 1.50 kg) and control (increased 0.15 kg) groups (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0.002) [primary outcome] </w:t>
            </w:r>
          </w:p>
          <w:p w14:paraId="6A4E5F46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A significant reduction in waist circumference among intervention group (decreased 2.2 cm) vs control group (increased 1.5 cm) (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  <w:p w14:paraId="5BA9EBBA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A significant reduction in energy intake (14.9% vs 6.6%) (p = 0.02) </w:t>
            </w:r>
          </w:p>
          <w:p w14:paraId="20C51C9C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No significant change in PA levels </w:t>
            </w:r>
          </w:p>
          <w:p w14:paraId="44E73E93" w14:textId="77777777" w:rsidR="007B0EA5" w:rsidRPr="0001438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386">
              <w:rPr>
                <w:rFonts w:ascii="Times New Roman" w:hAnsi="Times New Roman" w:cs="Times New Roman"/>
                <w:sz w:val="18"/>
                <w:szCs w:val="18"/>
              </w:rPr>
              <w:t xml:space="preserve">- No significant change in secondary end points (i.e. fasting insulin, fasting glucose, total cholesterol, low-density lipoprotein cholesterol, high-density lipoprotein cholesterol, triglyceride levels, systolic and diastolic blood pressure) </w:t>
            </w:r>
          </w:p>
        </w:tc>
      </w:tr>
      <w:tr w:rsidR="007B0EA5" w:rsidRPr="00B852C7" w14:paraId="1A2F0448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554902" w14:textId="48C96DFA" w:rsidR="007B0EA5" w:rsidRPr="001456E0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456E0">
              <w:rPr>
                <w:rFonts w:ascii="Times New Roman" w:hAnsi="Times New Roman" w:cs="Times New Roman"/>
                <w:b w:val="0"/>
                <w:bCs w:val="0"/>
                <w:sz w:val="18"/>
                <w:szCs w:val="22"/>
              </w:rPr>
              <w:lastRenderedPageBreak/>
              <w:t>Leijo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2"/>
              </w:rPr>
              <w:t xml:space="preserve"> et al., 2011, Sweden </w:t>
            </w:r>
          </w:p>
          <w:p w14:paraId="3ADE9816" w14:textId="77777777" w:rsidR="007B0EA5" w:rsidRPr="006E1EB6" w:rsidRDefault="007B0EA5" w:rsidP="00121A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7D4CFA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49FEC326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Non-randomised trial </w:t>
            </w:r>
          </w:p>
        </w:tc>
        <w:tc>
          <w:tcPr>
            <w:tcW w:w="1559" w:type="dxa"/>
          </w:tcPr>
          <w:p w14:paraId="4D9168B6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5E6AFB23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>- 311 physically inactive patients (patient-initiated group: 129 vs staff-referred group: 182)</w:t>
            </w:r>
          </w:p>
          <w:p w14:paraId="49315291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4397140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2ABA5F4C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>- 10 PHC units</w:t>
            </w:r>
          </w:p>
        </w:tc>
        <w:tc>
          <w:tcPr>
            <w:tcW w:w="1276" w:type="dxa"/>
          </w:tcPr>
          <w:p w14:paraId="4AE69F2E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0C7586E0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Alcohol consumption </w:t>
            </w:r>
          </w:p>
        </w:tc>
        <w:tc>
          <w:tcPr>
            <w:tcW w:w="2835" w:type="dxa"/>
          </w:tcPr>
          <w:p w14:paraId="13C3E6B7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Electronic screening and brief intervention (a stand-alone information, touch-screen information technology kiosks) </w:t>
            </w:r>
          </w:p>
          <w:p w14:paraId="5D76BBD1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>- A personalised written feedback was generated, including the current PA level, and printed</w:t>
            </w:r>
          </w:p>
          <w:p w14:paraId="2F1029C0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out at the kiosk </w:t>
            </w:r>
          </w:p>
        </w:tc>
        <w:tc>
          <w:tcPr>
            <w:tcW w:w="4792" w:type="dxa"/>
          </w:tcPr>
          <w:p w14:paraId="1A1E8903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7AFEE6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299189FC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F674683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808F1BF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Both groups had statistically significant PA scores (not significant between groups) </w:t>
            </w:r>
          </w:p>
        </w:tc>
      </w:tr>
      <w:tr w:rsidR="007B0EA5" w:rsidRPr="00B852C7" w14:paraId="7757F162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8C3F41B" w14:textId="728CEE4D" w:rsidR="007B0EA5" w:rsidRPr="00DB17F3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 Coker et al., 2012, Belgium</w:t>
            </w:r>
          </w:p>
        </w:tc>
        <w:tc>
          <w:tcPr>
            <w:tcW w:w="992" w:type="dxa"/>
          </w:tcPr>
          <w:p w14:paraId="30788142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45C9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1A038577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1423DA75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3E808522" w14:textId="77777777" w:rsidR="007B0EA5" w:rsidRPr="00147E1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7E14">
              <w:rPr>
                <w:rFonts w:ascii="Times New Roman" w:hAnsi="Times New Roman" w:cs="Times New Roman"/>
                <w:sz w:val="18"/>
                <w:szCs w:val="18"/>
              </w:rPr>
              <w:t xml:space="preserve">- 92 patients (tailored condition: 45 (pedometer and computer-tailored step advice) and standard condition: 47 (pedometer only)) </w:t>
            </w:r>
          </w:p>
          <w:p w14:paraId="63803FE4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20062A" w14:textId="77777777" w:rsidR="007B0EA5" w:rsidRPr="00AE7E8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49994828" w14:textId="77777777" w:rsidR="007B0EA5" w:rsidRPr="00AE7E8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ruitment from 38 general practices</w:t>
            </w:r>
          </w:p>
          <w:p w14:paraId="18720AA3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0EDC77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E051D">
              <w:rPr>
                <w:rFonts w:ascii="Times New Roman" w:hAnsi="Times New Roman" w:cs="Times New Roman"/>
                <w:sz w:val="18"/>
                <w:szCs w:val="18"/>
              </w:rPr>
              <w:t>- PA (step cou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including ambulatory activities, biking, and swimming (every minute of biking or swimming = 150 steps</w:t>
            </w:r>
            <w:r w:rsidRPr="005E05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572CA57C" w14:textId="77777777" w:rsidR="007B0EA5" w:rsidRPr="00323E9C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E9C">
              <w:rPr>
                <w:rFonts w:ascii="Times New Roman" w:hAnsi="Times New Roman" w:cs="Times New Roman"/>
                <w:sz w:val="18"/>
                <w:szCs w:val="18"/>
              </w:rPr>
              <w:t>- Computer-tailored website (no patient-provider interaction)</w:t>
            </w:r>
          </w:p>
          <w:p w14:paraId="66D5613C" w14:textId="77777777" w:rsidR="007B0EA5" w:rsidRPr="00323E9C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E9C">
              <w:rPr>
                <w:rFonts w:ascii="Times New Roman" w:hAnsi="Times New Roman" w:cs="Times New Roman"/>
                <w:sz w:val="18"/>
                <w:szCs w:val="18"/>
              </w:rPr>
              <w:t>- The programme assessed demographic information, baseline step level (collecting by pedometers 7 days prior to the assessment), and the psychosocial correlates of achieving 10,000 steps/day</w:t>
            </w:r>
          </w:p>
          <w:p w14:paraId="230016D0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E9C">
              <w:rPr>
                <w:rFonts w:ascii="Times New Roman" w:hAnsi="Times New Roman" w:cs="Times New Roman"/>
                <w:sz w:val="18"/>
                <w:szCs w:val="18"/>
              </w:rPr>
              <w:t>- The tailored feedback was generated based on the inputs using the concepts of the theory of planned behavior and the transtheoretical model</w:t>
            </w:r>
            <w:r w:rsidRPr="00CA7F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92" w:type="dxa"/>
          </w:tcPr>
          <w:p w14:paraId="5577DF23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2B816AE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70% requested the computer-tailored step advice </w:t>
            </w:r>
          </w:p>
          <w:p w14:paraId="1B4B10AB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100% rated the system as understandable </w:t>
            </w:r>
          </w:p>
          <w:p w14:paraId="29CB228D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94% rated as credible </w:t>
            </w:r>
          </w:p>
          <w:p w14:paraId="70F93810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83% rated as relevant </w:t>
            </w:r>
          </w:p>
          <w:p w14:paraId="23E8AA89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72% rated not too long and instructive </w:t>
            </w:r>
          </w:p>
          <w:p w14:paraId="2FE312D3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67% rated as and encouraging to increase steps </w:t>
            </w:r>
          </w:p>
          <w:p w14:paraId="35560650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3D06DA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03CA03B" w14:textId="77777777" w:rsidR="007B0EA5" w:rsidRPr="009454D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4D4">
              <w:rPr>
                <w:rFonts w:ascii="Times New Roman" w:hAnsi="Times New Roman" w:cs="Times New Roman"/>
                <w:sz w:val="18"/>
                <w:szCs w:val="18"/>
              </w:rPr>
              <w:t xml:space="preserve">- Daily step counts increased significantly in both conditions, however, the standard condition was more effective (tailored condition: +1505 steps/day and standard condition: +4141 steps/day) </w:t>
            </w:r>
          </w:p>
          <w:p w14:paraId="30DBB267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B0EA5" w:rsidRPr="00B852C7" w14:paraId="00A50D26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D42E46" w14:textId="239F020D" w:rsidR="007B0EA5" w:rsidRPr="004C3584" w:rsidRDefault="007B0EA5" w:rsidP="00121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5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Parekh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, 2012, Australia</w:t>
            </w:r>
          </w:p>
        </w:tc>
        <w:tc>
          <w:tcPr>
            <w:tcW w:w="992" w:type="dxa"/>
          </w:tcPr>
          <w:p w14:paraId="7DFFD5AB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6DED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1276" w:type="dxa"/>
          </w:tcPr>
          <w:p w14:paraId="5AB501B2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6D0EFE2D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7339EF7E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306 patients (intervention group: 1199 and control group: 1107) (1711 (76%) completed the survey – intervention: 868; control: 843)</w:t>
            </w:r>
          </w:p>
          <w:p w14:paraId="10A5AB63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EACBD1F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03E02508" w14:textId="77777777" w:rsidR="007B0EA5" w:rsidRPr="00AE7E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E8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ruitment from 21 general practices </w:t>
            </w:r>
          </w:p>
        </w:tc>
        <w:tc>
          <w:tcPr>
            <w:tcW w:w="1276" w:type="dxa"/>
          </w:tcPr>
          <w:p w14:paraId="48F9646B" w14:textId="77777777" w:rsidR="007B0EA5" w:rsidRPr="00F3745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5D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228E45C6" w14:textId="77777777" w:rsidR="007B0EA5" w:rsidRPr="00F3745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5D">
              <w:rPr>
                <w:rFonts w:ascii="Times New Roman" w:hAnsi="Times New Roman" w:cs="Times New Roman"/>
                <w:sz w:val="18"/>
                <w:szCs w:val="18"/>
              </w:rPr>
              <w:t>- Smoking</w:t>
            </w:r>
          </w:p>
          <w:p w14:paraId="47177BCB" w14:textId="77777777" w:rsidR="007B0EA5" w:rsidRPr="00F3745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5D">
              <w:rPr>
                <w:rFonts w:ascii="Times New Roman" w:hAnsi="Times New Roman" w:cs="Times New Roman"/>
                <w:sz w:val="18"/>
                <w:szCs w:val="18"/>
              </w:rPr>
              <w:t xml:space="preserve">- Alcohol </w:t>
            </w:r>
          </w:p>
          <w:p w14:paraId="6AF503CB" w14:textId="77777777" w:rsidR="007B0EA5" w:rsidRPr="00F3745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5D">
              <w:rPr>
                <w:rFonts w:ascii="Times New Roman" w:hAnsi="Times New Roman" w:cs="Times New Roman"/>
                <w:sz w:val="18"/>
                <w:szCs w:val="18"/>
              </w:rPr>
              <w:t>- Diet (i.e. meat, fish, fruits and vegetables, unsaturated fats as spreads, added salt, type of milk consump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MI</w:t>
            </w:r>
            <w:r w:rsidRPr="00F374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</w:tcPr>
          <w:p w14:paraId="549F75E9" w14:textId="77777777" w:rsidR="007B0EA5" w:rsidRPr="00030C1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Personalised computer-tailored </w:t>
            </w:r>
            <w:r w:rsidRPr="00030C1E">
              <w:rPr>
                <w:rFonts w:ascii="Times New Roman" w:hAnsi="Times New Roman" w:cs="Times New Roman"/>
                <w:sz w:val="18"/>
                <w:szCs w:val="18"/>
              </w:rPr>
              <w:t>feedback (no patient-provider interaction)</w:t>
            </w:r>
          </w:p>
          <w:p w14:paraId="047B4C88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0C1E">
              <w:rPr>
                <w:rFonts w:ascii="Times New Roman" w:hAnsi="Times New Roman" w:cs="Times New Roman"/>
                <w:sz w:val="18"/>
                <w:szCs w:val="18"/>
              </w:rPr>
              <w:t>- 26 baseline</w:t>
            </w: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 questions were asked to assess the Prudence Score (health behaviours score: 0-10) </w:t>
            </w:r>
          </w:p>
          <w:p w14:paraId="0933AB91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One-page health promotion material was distributed to participants only for unattainable behaviours </w:t>
            </w:r>
          </w:p>
          <w:p w14:paraId="1E4988F5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3-month follow-up to compare pre- and post- health behaviours score </w:t>
            </w:r>
          </w:p>
          <w:p w14:paraId="0617EA16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>- Control group: received an individualised letter and tailored information about other 5 health protective behaviours (sun protection, tetanus vaccination, mammogram and Pap smear)</w:t>
            </w:r>
          </w:p>
        </w:tc>
        <w:tc>
          <w:tcPr>
            <w:tcW w:w="4792" w:type="dxa"/>
          </w:tcPr>
          <w:p w14:paraId="5E7C019E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56EA02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5F5C1FDF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3FA359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06A7867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Changes in PA scores were not statistically significant (intervention: +0.48 vs control: -1.34) (p = 1.06) </w:t>
            </w:r>
          </w:p>
          <w:p w14:paraId="6F99F6FC" w14:textId="77777777" w:rsidR="007B0EA5" w:rsidRPr="00381FC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1FC7">
              <w:rPr>
                <w:rFonts w:ascii="Times New Roman" w:hAnsi="Times New Roman" w:cs="Times New Roman"/>
                <w:sz w:val="18"/>
                <w:szCs w:val="18"/>
              </w:rPr>
              <w:t xml:space="preserve">-  Overall changes in health behaviours score were statistically significant (but no significant change in PA)  </w:t>
            </w:r>
          </w:p>
        </w:tc>
      </w:tr>
      <w:tr w:rsidR="007B0EA5" w:rsidRPr="00B852C7" w14:paraId="6F862696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F617FC" w14:textId="261E6CCA" w:rsidR="007B0EA5" w:rsidRPr="004C3584" w:rsidRDefault="007B0EA5" w:rsidP="00121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7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y et al., 2014, Ireland</w:t>
            </w:r>
          </w:p>
        </w:tc>
        <w:tc>
          <w:tcPr>
            <w:tcW w:w="992" w:type="dxa"/>
          </w:tcPr>
          <w:p w14:paraId="3A030CB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27EC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276" w:type="dxa"/>
          </w:tcPr>
          <w:p w14:paraId="220AC80E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ative study</w:t>
            </w:r>
          </w:p>
        </w:tc>
        <w:tc>
          <w:tcPr>
            <w:tcW w:w="1559" w:type="dxa"/>
          </w:tcPr>
          <w:p w14:paraId="12A98E3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0DC09DC2" w14:textId="77777777" w:rsidR="007B0EA5" w:rsidRPr="00930E1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sz w:val="18"/>
                <w:szCs w:val="18"/>
              </w:rPr>
            </w:pPr>
            <w:r w:rsidRPr="00930E1A">
              <w:rPr>
                <w:rFonts w:ascii="Times New Roman" w:hAnsi="Times New Roman" w:cstheme="minorBidi"/>
                <w:sz w:val="18"/>
                <w:szCs w:val="18"/>
              </w:rPr>
              <w:t xml:space="preserve">- 12 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 xml:space="preserve">participants </w:t>
            </w:r>
          </w:p>
          <w:p w14:paraId="3170D88B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3027C2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3F722075" w14:textId="77777777" w:rsidR="007B0EA5" w:rsidRPr="00142B5C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B5C">
              <w:rPr>
                <w:rFonts w:ascii="Times New Roman" w:hAnsi="Times New Roman" w:cs="Times New Roman"/>
                <w:sz w:val="18"/>
                <w:szCs w:val="18"/>
              </w:rPr>
              <w:t>- Primary care centres</w:t>
            </w:r>
          </w:p>
          <w:p w14:paraId="18540053" w14:textId="77777777" w:rsidR="007B0EA5" w:rsidRPr="00AE7E8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9D1F21" w14:textId="77777777" w:rsidR="007B0EA5" w:rsidRPr="00F3745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</w:tc>
        <w:tc>
          <w:tcPr>
            <w:tcW w:w="2835" w:type="dxa"/>
          </w:tcPr>
          <w:p w14:paraId="4BC030EB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>- Smartphone app (Accupedo-Pro Pedometer app) provided automatic feedback and tracking of step</w:t>
            </w:r>
          </w:p>
          <w:p w14:paraId="272191D9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count and calories burnt as well as goal setting and feedback </w:t>
            </w:r>
          </w:p>
          <w:p w14:paraId="4DE4E994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- At 8 weeks, changes in step counts (primary outcome) and secondary outcomes (i.e. blood pressure, resting heart rate, body weight, BMI, emotions, quality of life) were compared between the intervention and control groups </w:t>
            </w:r>
          </w:p>
          <w:p w14:paraId="61E1B1FF" w14:textId="77777777" w:rsidR="007B0EA5" w:rsidRPr="00381FC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>- The qualitative interviews were conducted among some participants after the intervention (the SMART MOVE randomised controlled trial)</w:t>
            </w:r>
          </w:p>
        </w:tc>
        <w:tc>
          <w:tcPr>
            <w:tcW w:w="4792" w:type="dxa"/>
          </w:tcPr>
          <w:p w14:paraId="2A767EAC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E649B4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- The app was easy to use </w:t>
            </w:r>
          </w:p>
          <w:p w14:paraId="03A6413B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- Participants stated some challenges included an increase in battery consumption and the inconvenience to carry their phones to record step counts </w:t>
            </w:r>
          </w:p>
          <w:p w14:paraId="1C2128D0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F2765C4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577DE80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- The app facilitated positive changes through awareness and knowledge, goal setting and feedback </w:t>
            </w:r>
          </w:p>
          <w:p w14:paraId="429FCD96" w14:textId="77777777" w:rsidR="007B0EA5" w:rsidRPr="00E50C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9EBB5A" w14:textId="77777777" w:rsidR="007B0EA5" w:rsidRPr="00381FC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B0EA5" w:rsidRPr="00B852C7" w14:paraId="788D1C18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833FDB" w14:textId="78404078" w:rsidR="007B0EA5" w:rsidRPr="00DF58B0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lynn et al., 2014, Ireland </w:t>
            </w:r>
          </w:p>
        </w:tc>
        <w:tc>
          <w:tcPr>
            <w:tcW w:w="992" w:type="dxa"/>
          </w:tcPr>
          <w:p w14:paraId="2E3575AC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53F01B67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3D58290B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7A2B50AD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 xml:space="preserve">- 90 participants </w:t>
            </w:r>
          </w:p>
          <w:p w14:paraId="6AC2FA33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>(intervention group: 45 and control group: 4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tervention: ap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e and control: encouragement to walk 30 min/day)</w:t>
            </w:r>
          </w:p>
          <w:p w14:paraId="55057262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01FD1B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6057D70A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>- 3 primary care centres</w:t>
            </w:r>
          </w:p>
          <w:p w14:paraId="24E1797E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FEAEF6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PA</w:t>
            </w:r>
          </w:p>
        </w:tc>
        <w:tc>
          <w:tcPr>
            <w:tcW w:w="2835" w:type="dxa"/>
          </w:tcPr>
          <w:p w14:paraId="5D8B0B8D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>- Smartphone app (Accupedo-Pro Pedometer app) provided automatic feedback and tracking of step</w:t>
            </w:r>
          </w:p>
          <w:p w14:paraId="3A47078D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t xml:space="preserve">count and calories burnt as well as goal setting and feedback </w:t>
            </w:r>
          </w:p>
          <w:p w14:paraId="51F97234" w14:textId="77777777" w:rsidR="007B0EA5" w:rsidRPr="00DF58B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58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At 8 weeks, changes in step counts (primary outcome) and secondary outcomes (i.e. blood pressure, resting heart rate, body weight, BMI, emotions, quality of life) were compared between the intervention and control groups </w:t>
            </w:r>
          </w:p>
        </w:tc>
        <w:tc>
          <w:tcPr>
            <w:tcW w:w="4792" w:type="dxa"/>
          </w:tcPr>
          <w:p w14:paraId="699F27C1" w14:textId="77777777" w:rsidR="007B0EA5" w:rsidRPr="00743F3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F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743F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9C5026A" w14:textId="77777777" w:rsidR="007B0EA5" w:rsidRPr="00743F3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F35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35FA542E" w14:textId="77777777" w:rsidR="007B0EA5" w:rsidRPr="00743F3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7C40FA" w14:textId="77777777" w:rsidR="007B0EA5" w:rsidRPr="00743F3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F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743F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CD58F9C" w14:textId="77777777" w:rsidR="007B0EA5" w:rsidRPr="00743F3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F35">
              <w:rPr>
                <w:rFonts w:ascii="Times New Roman" w:hAnsi="Times New Roman" w:cs="Times New Roman"/>
                <w:sz w:val="18"/>
                <w:szCs w:val="18"/>
              </w:rPr>
              <w:t xml:space="preserve">- The mean differences of step counts (week 1 and week 8) were statistically significant between the intervention group </w:t>
            </w:r>
            <w:r w:rsidRPr="00743F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+1631 steps/day) and the control group (-386 steps/day) (p=0.025) [primary outcomes]</w:t>
            </w:r>
          </w:p>
          <w:p w14:paraId="67F336E0" w14:textId="77777777" w:rsidR="007B0EA5" w:rsidRPr="00E50C0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3F35">
              <w:rPr>
                <w:rFonts w:ascii="Times New Roman" w:hAnsi="Times New Roman" w:cs="Times New Roman"/>
                <w:sz w:val="18"/>
                <w:szCs w:val="18"/>
              </w:rPr>
              <w:t xml:space="preserve">- All the secondary outcomes were not significantly difference between the groups </w:t>
            </w:r>
          </w:p>
        </w:tc>
      </w:tr>
      <w:tr w:rsidR="007B0EA5" w:rsidRPr="00B852C7" w14:paraId="1634B8B8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7BB410" w14:textId="53F6398C" w:rsidR="007B0EA5" w:rsidRPr="0016505B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Parekh et al., 2014, Australia</w:t>
            </w:r>
          </w:p>
        </w:tc>
        <w:tc>
          <w:tcPr>
            <w:tcW w:w="992" w:type="dxa"/>
          </w:tcPr>
          <w:p w14:paraId="1CB7A0A8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4B9B1483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  <w:p w14:paraId="176ECA5F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(4 groups: intervention – (i) single contact and (ii) dual contact; control: (iii) single cont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 and (iv) dual contact) </w:t>
            </w:r>
          </w:p>
        </w:tc>
        <w:tc>
          <w:tcPr>
            <w:tcW w:w="1559" w:type="dxa"/>
          </w:tcPr>
          <w:p w14:paraId="10565DC1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5C577447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-  3065 patients (2873 completed the survey)</w:t>
            </w:r>
          </w:p>
          <w:p w14:paraId="2214A65B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D3EAD61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388E1E2F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- Recruitment from 21 general practices</w:t>
            </w:r>
          </w:p>
        </w:tc>
        <w:tc>
          <w:tcPr>
            <w:tcW w:w="1276" w:type="dxa"/>
          </w:tcPr>
          <w:p w14:paraId="3F28B08A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17097235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- Smoking</w:t>
            </w:r>
          </w:p>
          <w:p w14:paraId="606F0716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- Alcohol </w:t>
            </w:r>
          </w:p>
          <w:p w14:paraId="1E6FBACD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>- Diet (i.e. meat, fish, fruits and vegetables, unsaturated fats as spreads, added salt, type of milk consumption, BMI)</w:t>
            </w:r>
          </w:p>
        </w:tc>
        <w:tc>
          <w:tcPr>
            <w:tcW w:w="2835" w:type="dxa"/>
          </w:tcPr>
          <w:p w14:paraId="3F5DFBDA" w14:textId="77777777" w:rsidR="007B0EA5" w:rsidRPr="003E567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>- Personalised computer-tailored feedback (no patient-provider interaction)</w:t>
            </w:r>
          </w:p>
          <w:p w14:paraId="1393A893" w14:textId="77777777" w:rsidR="007B0EA5" w:rsidRPr="003E567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 xml:space="preserve">- 26 baseline questions were asked to assess the Prudence Score (health behaviours score: 0-10) </w:t>
            </w:r>
          </w:p>
          <w:p w14:paraId="22B6C2BB" w14:textId="77777777" w:rsidR="007B0EA5" w:rsidRPr="003E567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 xml:space="preserve">- One-page health promotion material was distributed to participants only for unattainable behaviours </w:t>
            </w:r>
          </w:p>
          <w:p w14:paraId="585943AB" w14:textId="77777777" w:rsidR="007B0EA5" w:rsidRPr="003E567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>- Control group: received an individualised letter and tailored information about other 5 health protective behaviours (sun protection, tetanus vaccination, mammogram and Pap smear)</w:t>
            </w:r>
          </w:p>
          <w:p w14:paraId="7385D8C0" w14:textId="2ACD22EF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>- 12-month follow-up to compare pre- and post- overall health behaviours score, and percentage changes in adherence to each health beh</w:t>
            </w:r>
            <w:r w:rsidR="000F3699" w:rsidRPr="003E56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>vio</w:t>
            </w:r>
            <w:r w:rsidR="003E5677" w:rsidRPr="003E5677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3E56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92" w:type="dxa"/>
          </w:tcPr>
          <w:p w14:paraId="70D93196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5040CD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3CD2D54F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F4E138F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51494F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sz w:val="18"/>
                <w:szCs w:val="18"/>
              </w:rPr>
              <w:t xml:space="preserve">- The percentage changes in adherence to PA from baseline to at 12 months were not significant between intervention and control groups (single contact: -0.5% vs –3.1%, p = 0.12; dual contact: -1.2 vs -6.2, p = 0.10) </w:t>
            </w:r>
          </w:p>
          <w:p w14:paraId="56765F59" w14:textId="77777777" w:rsidR="007B0EA5" w:rsidRPr="0016505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The significant changes were found for alcohol and some dietary behaviours </w:t>
            </w:r>
          </w:p>
        </w:tc>
      </w:tr>
      <w:tr w:rsidR="007B0EA5" w:rsidRPr="00B852C7" w14:paraId="0B0F8408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9F2715" w14:textId="280A96BD" w:rsidR="007B0EA5" w:rsidRPr="006E6BFE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E6BF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wey et al., 2014, Netherlands</w:t>
            </w:r>
          </w:p>
        </w:tc>
        <w:tc>
          <w:tcPr>
            <w:tcW w:w="992" w:type="dxa"/>
          </w:tcPr>
          <w:p w14:paraId="17AB5255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1C1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22824A8B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alitative study </w:t>
            </w:r>
          </w:p>
          <w:p w14:paraId="7B726ACB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interviews: patients and a focus group discussion: nurses)  </w:t>
            </w:r>
          </w:p>
        </w:tc>
        <w:tc>
          <w:tcPr>
            <w:tcW w:w="1559" w:type="dxa"/>
          </w:tcPr>
          <w:p w14:paraId="6F77E5B4" w14:textId="77777777" w:rsidR="007B0EA5" w:rsidRPr="0016505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65B4233F" w14:textId="77777777" w:rsidR="007B0EA5" w:rsidRPr="006725C2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25C2">
              <w:rPr>
                <w:rFonts w:ascii="Times New Roman" w:hAnsi="Times New Roman" w:cs="Times New Roman"/>
                <w:sz w:val="18"/>
                <w:szCs w:val="18"/>
              </w:rPr>
              <w:t xml:space="preserve">- 20 patients (aged &gt; 40 years) with chronic illnesses </w:t>
            </w:r>
          </w:p>
          <w:p w14:paraId="4AB927A4" w14:textId="7E57A8F5" w:rsidR="007B0EA5" w:rsidRDefault="000847FB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</w:t>
            </w:r>
          </w:p>
          <w:p w14:paraId="3C328CC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7A508696" w14:textId="77777777" w:rsidR="007B0EA5" w:rsidRPr="006725C2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25C2">
              <w:rPr>
                <w:rFonts w:ascii="Times New Roman" w:hAnsi="Times New Roman" w:cs="Times New Roman"/>
                <w:sz w:val="18"/>
                <w:szCs w:val="18"/>
              </w:rPr>
              <w:t xml:space="preserve">- 2 primary care practices </w:t>
            </w:r>
          </w:p>
          <w:p w14:paraId="7E481AD4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3A3E6A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14087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687924AC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77F4">
              <w:rPr>
                <w:rFonts w:ascii="Times New Roman" w:hAnsi="Times New Roman" w:cs="Times New Roman"/>
                <w:sz w:val="18"/>
                <w:szCs w:val="18"/>
              </w:rPr>
              <w:t>It's LiFe!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0A80D538" w14:textId="4BBE6CC3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I</w:t>
            </w:r>
            <w:r w:rsidRPr="00265A71">
              <w:rPr>
                <w:rFonts w:ascii="Times New Roman" w:hAnsi="Times New Roman" w:cs="Times New Roman"/>
                <w:sz w:val="18"/>
                <w:szCs w:val="18"/>
              </w:rPr>
              <w:t>terative user-centred mobile techn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FEA">
              <w:rPr>
                <w:rFonts w:ascii="Times New Roman" w:hAnsi="Times New Roman" w:cs="Times New Roman"/>
                <w:sz w:val="18"/>
                <w:szCs w:val="18"/>
              </w:rPr>
              <w:t>(with face-to-face consultations)</w:t>
            </w:r>
          </w:p>
          <w:p w14:paraId="0B808D0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1C3830">
              <w:rPr>
                <w:rFonts w:ascii="Times New Roman" w:hAnsi="Times New Roman" w:cs="Times New Roman"/>
                <w:sz w:val="18"/>
                <w:szCs w:val="18"/>
              </w:rPr>
              <w:t xml:space="preserve">The tool connec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1C3830">
              <w:rPr>
                <w:rFonts w:ascii="Times New Roman" w:hAnsi="Times New Roman" w:cs="Times New Roman"/>
                <w:sz w:val="18"/>
                <w:szCs w:val="18"/>
              </w:rPr>
              <w:t>technologies: an accelerometer,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1C3830">
              <w:rPr>
                <w:rFonts w:ascii="Times New Roman" w:hAnsi="Times New Roman" w:cs="Times New Roman"/>
                <w:sz w:val="18"/>
                <w:szCs w:val="18"/>
              </w:rPr>
              <w:t xml:space="preserve">martphone app, and 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C3830">
              <w:rPr>
                <w:rFonts w:ascii="Times New Roman" w:hAnsi="Times New Roman" w:cs="Times New Roman"/>
                <w:sz w:val="18"/>
                <w:szCs w:val="18"/>
              </w:rPr>
              <w:t>nternet app</w:t>
            </w:r>
          </w:p>
          <w:p w14:paraId="5DAFFF0B" w14:textId="77777777" w:rsidR="007B0EA5" w:rsidRPr="0093014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930146">
              <w:rPr>
                <w:rFonts w:ascii="Times New Roman" w:hAnsi="Times New Roman" w:cs="Times New Roman"/>
                <w:sz w:val="18"/>
                <w:szCs w:val="18"/>
              </w:rPr>
              <w:t xml:space="preserve">The to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cused on</w:t>
            </w:r>
            <w:r w:rsidRPr="00930146">
              <w:rPr>
                <w:rFonts w:ascii="Times New Roman" w:hAnsi="Times New Roman" w:cs="Times New Roman"/>
                <w:sz w:val="18"/>
                <w:szCs w:val="18"/>
              </w:rPr>
              <w:t xml:space="preserve"> self-monitoring, goal-</w:t>
            </w:r>
          </w:p>
          <w:p w14:paraId="43D8223C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46">
              <w:rPr>
                <w:rFonts w:ascii="Times New Roman" w:hAnsi="Times New Roman" w:cs="Times New Roman"/>
                <w:sz w:val="18"/>
                <w:szCs w:val="18"/>
              </w:rPr>
              <w:t>setting, and feedback</w:t>
            </w:r>
          </w:p>
          <w:p w14:paraId="55A63E73" w14:textId="77777777" w:rsidR="007B0EA5" w:rsidRPr="00D622C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The counselling protocol was </w:t>
            </w:r>
            <w:r w:rsidRPr="00D622C8">
              <w:rPr>
                <w:rFonts w:ascii="Times New Roman" w:hAnsi="Times New Roman" w:cs="Times New Roman"/>
                <w:sz w:val="18"/>
                <w:szCs w:val="18"/>
              </w:rPr>
              <w:t>based on the ‘Five A’s’ 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5B695C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22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ory of Planned Behavior, the Goal-Setting Theory, the Self-Determination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22C8">
              <w:rPr>
                <w:rFonts w:ascii="Times New Roman" w:hAnsi="Times New Roman" w:cs="Times New Roman"/>
                <w:sz w:val="18"/>
                <w:szCs w:val="18"/>
              </w:rPr>
              <w:t xml:space="preserve"> and Motivational Interviewing</w:t>
            </w:r>
          </w:p>
          <w:p w14:paraId="289C9829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3 face-to-face counselling sessions were conducted by nurses </w:t>
            </w:r>
          </w:p>
          <w:p w14:paraId="1A861E76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Between the 2</w:t>
            </w:r>
            <w:r w:rsidRPr="0082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3</w:t>
            </w:r>
            <w:r w:rsidRPr="0082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sultations, the tool had been used for 2-3 months to monitor PA and gave automated feedback</w:t>
            </w:r>
          </w:p>
        </w:tc>
        <w:tc>
          <w:tcPr>
            <w:tcW w:w="4792" w:type="dxa"/>
          </w:tcPr>
          <w:p w14:paraId="264B45DF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0C44DE9" w14:textId="46ED8AF9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- Participants (12 out of 17) were positive about the tool (felt encourage</w:t>
            </w:r>
            <w:r w:rsidR="008008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 to be active)</w:t>
            </w:r>
          </w:p>
          <w:p w14:paraId="75EDAB93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- Positive feedback was given on consultations </w:t>
            </w:r>
          </w:p>
          <w:p w14:paraId="39DC0EA1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- 18 out of 20 patients mentioned technical problems</w:t>
            </w:r>
          </w:p>
          <w:p w14:paraId="4A2A0370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- All nurses agreed on the usefulness of objective PA measurement </w:t>
            </w:r>
          </w:p>
          <w:p w14:paraId="48D2CE6E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- The nurses received a lot of queries due to technical probl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‘</w:t>
            </w:r>
            <w:r w:rsidRPr="00417F3C">
              <w:rPr>
                <w:rFonts w:ascii="Times New Roman" w:hAnsi="Times New Roman" w:cs="Times New Roman"/>
                <w:sz w:val="18"/>
                <w:szCs w:val="18"/>
              </w:rPr>
              <w:t>they spent more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7F3C">
              <w:rPr>
                <w:rFonts w:ascii="Times New Roman" w:hAnsi="Times New Roman" w:cs="Times New Roman"/>
                <w:sz w:val="18"/>
                <w:szCs w:val="18"/>
              </w:rPr>
              <w:t>explaining the tool than on physical activity counse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)</w:t>
            </w:r>
          </w:p>
          <w:p w14:paraId="5A463DA2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B74A5D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9ACBBCF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12 patients were positive about the effect of the intervention on their PA and 5 patients were neutral </w:t>
            </w:r>
          </w:p>
          <w:p w14:paraId="32ADCEDD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- &gt; 50% stated the added value of the consultations and the involvement of nurses</w:t>
            </w:r>
          </w:p>
          <w:p w14:paraId="50E5C5E2" w14:textId="0981C6D4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0278B"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alculation of 13 patients, mean PA time significant</w:t>
            </w:r>
            <w:r w:rsidR="00D0278B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 xml:space="preserve"> increased by 10.6 min/day (p = 0.02) </w:t>
            </w:r>
          </w:p>
          <w:p w14:paraId="19E54186" w14:textId="77777777" w:rsidR="007B0EA5" w:rsidRPr="00AD0AA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D0AA8">
              <w:rPr>
                <w:rFonts w:ascii="Times New Roman" w:hAnsi="Times New Roman" w:cs="Times New Roman"/>
                <w:sz w:val="18"/>
                <w:szCs w:val="18"/>
              </w:rPr>
              <w:t>- The nurses mentioned it was much easier to talk about barriers and facilitators when saw the data together</w:t>
            </w:r>
          </w:p>
        </w:tc>
      </w:tr>
      <w:tr w:rsidR="007B0EA5" w:rsidRPr="00B852C7" w14:paraId="1EEB5E87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48CBEB" w14:textId="39459332" w:rsidR="007B0EA5" w:rsidRPr="00094863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948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van der Weegen et al., 2015, Netherlands</w:t>
            </w:r>
          </w:p>
        </w:tc>
        <w:tc>
          <w:tcPr>
            <w:tcW w:w="992" w:type="dxa"/>
          </w:tcPr>
          <w:p w14:paraId="1CC3EC3C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66A29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276" w:type="dxa"/>
          </w:tcPr>
          <w:p w14:paraId="234A8900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30A0">
              <w:rPr>
                <w:rFonts w:ascii="Times New Roman" w:hAnsi="Times New Roman" w:cs="Times New Roman"/>
                <w:sz w:val="18"/>
                <w:szCs w:val="18"/>
              </w:rPr>
              <w:t>hree-arm clustered randomized controlled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(i) tool and SSP; (ii) SSP; and (iii) care as usual</w:t>
            </w:r>
          </w:p>
        </w:tc>
        <w:tc>
          <w:tcPr>
            <w:tcW w:w="1559" w:type="dxa"/>
          </w:tcPr>
          <w:p w14:paraId="7D76783F" w14:textId="77777777" w:rsidR="007B0EA5" w:rsidRPr="00B0436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4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44F01261" w14:textId="77777777" w:rsidR="007B0EA5" w:rsidRPr="00B0436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4363">
              <w:rPr>
                <w:rFonts w:ascii="Times New Roman" w:hAnsi="Times New Roman" w:cs="Times New Roman"/>
                <w:sz w:val="18"/>
                <w:szCs w:val="18"/>
              </w:rPr>
              <w:t xml:space="preserve">- 199 inactive patients (aged 40-70 years) with T2DM or COP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roup 1: 65; group 2: 66; and group 3: 68) </w:t>
            </w:r>
          </w:p>
          <w:p w14:paraId="48FDF91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248D53F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4F29A415" w14:textId="77777777" w:rsidR="007B0EA5" w:rsidRPr="006725C2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25C2">
              <w:rPr>
                <w:rFonts w:ascii="Times New Roman" w:hAnsi="Times New Roman" w:cs="Times New Roman"/>
                <w:sz w:val="18"/>
                <w:szCs w:val="18"/>
              </w:rPr>
              <w:t>-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725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 w:rsidRPr="006725C2">
              <w:rPr>
                <w:rFonts w:ascii="Times New Roman" w:hAnsi="Times New Roman" w:cs="Times New Roman"/>
                <w:sz w:val="18"/>
                <w:szCs w:val="18"/>
              </w:rPr>
              <w:t xml:space="preserve"> practices </w:t>
            </w:r>
          </w:p>
          <w:p w14:paraId="0B889D70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0C831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E2CD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620CF18D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77F4">
              <w:rPr>
                <w:rFonts w:ascii="Times New Roman" w:hAnsi="Times New Roman" w:cs="Times New Roman"/>
                <w:sz w:val="18"/>
                <w:szCs w:val="18"/>
              </w:rPr>
              <w:t>It's LiFe!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259B87EA" w14:textId="77777777" w:rsidR="007B0EA5" w:rsidRPr="001207C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1207CA">
              <w:rPr>
                <w:rFonts w:ascii="Times New Roman" w:hAnsi="Times New Roman" w:cs="Times New Roman"/>
                <w:sz w:val="18"/>
                <w:szCs w:val="18"/>
              </w:rPr>
              <w:t>The tool cons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1207CA">
              <w:rPr>
                <w:rFonts w:ascii="Times New Roman" w:hAnsi="Times New Roman" w:cs="Times New Roman"/>
                <w:sz w:val="18"/>
                <w:szCs w:val="18"/>
              </w:rPr>
              <w:t xml:space="preserve"> of a three-dimensional (3D) activity monitor,</w:t>
            </w:r>
          </w:p>
          <w:p w14:paraId="5AB9DFBE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7CA">
              <w:rPr>
                <w:rFonts w:ascii="Times New Roman" w:hAnsi="Times New Roman" w:cs="Times New Roman"/>
                <w:sz w:val="18"/>
                <w:szCs w:val="18"/>
              </w:rPr>
              <w:t xml:space="preserve">a mobile phone app, and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1207CA">
              <w:rPr>
                <w:rFonts w:ascii="Times New Roman" w:hAnsi="Times New Roman" w:cs="Times New Roman"/>
                <w:sz w:val="18"/>
                <w:szCs w:val="18"/>
              </w:rPr>
              <w:t>eb app</w:t>
            </w:r>
          </w:p>
          <w:p w14:paraId="27C95DA8" w14:textId="77777777" w:rsidR="007B0EA5" w:rsidRPr="0014190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A</w:t>
            </w:r>
            <w:r w:rsidRPr="0014190B">
              <w:rPr>
                <w:rFonts w:ascii="Times New Roman" w:hAnsi="Times New Roman" w:cs="Times New Roman"/>
                <w:sz w:val="18"/>
                <w:szCs w:val="18"/>
              </w:rPr>
              <w:t xml:space="preserve">utomated feedback messag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personal goal </w:t>
            </w:r>
            <w:r w:rsidRPr="0014190B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nt</w:t>
            </w:r>
            <w:r w:rsidRPr="001419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31AC381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Interactions (answers and dialogues) between participants and the tool were seen by the nurses via the web app</w:t>
            </w:r>
          </w:p>
          <w:p w14:paraId="64CB2505" w14:textId="77777777" w:rsidR="007B0EA5" w:rsidRPr="005D631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EF1432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EF1432">
              <w:rPr>
                <w:rFonts w:ascii="Times New Roman" w:hAnsi="Times New Roman" w:cs="Times New Roman"/>
                <w:sz w:val="18"/>
                <w:szCs w:val="18"/>
              </w:rPr>
              <w:t xml:space="preserve">anag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F1432">
              <w:rPr>
                <w:rFonts w:ascii="Times New Roman" w:hAnsi="Times New Roman" w:cs="Times New Roman"/>
                <w:sz w:val="18"/>
                <w:szCs w:val="18"/>
              </w:rPr>
              <w:t xml:space="preserve">uppo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F1432">
              <w:rPr>
                <w:rFonts w:ascii="Times New Roman" w:hAnsi="Times New Roman" w:cs="Times New Roman"/>
                <w:sz w:val="18"/>
                <w:szCs w:val="18"/>
              </w:rPr>
              <w:t>rogr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 (SSP) was 4 individual consultations conducted by nurses </w:t>
            </w:r>
            <w:r w:rsidRPr="005D631A">
              <w:rPr>
                <w:rFonts w:ascii="Times New Roman" w:hAnsi="Times New Roman" w:cs="Times New Roman"/>
                <w:sz w:val="18"/>
                <w:szCs w:val="18"/>
              </w:rPr>
              <w:t>in the first week, after 2 weeks, after 2-3 months, and after</w:t>
            </w:r>
          </w:p>
          <w:p w14:paraId="60582614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31A">
              <w:rPr>
                <w:rFonts w:ascii="Times New Roman" w:hAnsi="Times New Roman" w:cs="Times New Roman"/>
                <w:sz w:val="18"/>
                <w:szCs w:val="18"/>
              </w:rPr>
              <w:t>4-6 months</w:t>
            </w:r>
          </w:p>
        </w:tc>
        <w:tc>
          <w:tcPr>
            <w:tcW w:w="4792" w:type="dxa"/>
          </w:tcPr>
          <w:p w14:paraId="30B9B15F" w14:textId="77777777" w:rsidR="007B0EA5" w:rsidRPr="00DD7D3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D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DD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D656C3" w14:textId="77777777" w:rsidR="007B0EA5" w:rsidRPr="00DD7D3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D3B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5FCB5B18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177282E9" w14:textId="77777777" w:rsidR="007B0EA5" w:rsidRPr="00F1355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3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14DA4C" w14:textId="77777777" w:rsidR="007B0EA5" w:rsidRPr="00F1355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- Participants who received the tool and the SSP had 8 min more MVPA than participants in the SSP, and 12 min more PA than the care as usual group </w:t>
            </w:r>
          </w:p>
          <w:p w14:paraId="7E074B2E" w14:textId="77777777" w:rsidR="007B0EA5" w:rsidRPr="00F1355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- At 3 months after the end of the intervention, this improvement difference was 9 min (SSP) and 11 min (care as usual) </w:t>
            </w:r>
          </w:p>
          <w:p w14:paraId="78DC1F0A" w14:textId="77777777" w:rsidR="007B0EA5" w:rsidRPr="00F1355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- For secondary outcomes, general-efficacy and exercise-efficacy were not different significantly among three groups </w:t>
            </w:r>
          </w:p>
          <w:p w14:paraId="2F9FC23D" w14:textId="16FF0B7C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>- For quality of life (another secondary outcome), physical component scores were significant</w:t>
            </w:r>
            <w:r w:rsidR="00D5084C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  <w:r w:rsidR="00D5084C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="00D508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5AF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F13553">
              <w:rPr>
                <w:rFonts w:ascii="Times New Roman" w:hAnsi="Times New Roman" w:cs="Times New Roman"/>
                <w:sz w:val="18"/>
                <w:szCs w:val="18"/>
              </w:rPr>
              <w:t xml:space="preserve"> SSP group compared with tool and SSP, and care as usual; mental component scores were significantly higher in both intervention groups (tool and SSP, and SSP) compared with the care as usual group </w:t>
            </w:r>
          </w:p>
        </w:tc>
      </w:tr>
      <w:tr w:rsidR="007B0EA5" w:rsidRPr="00B852C7" w14:paraId="01C871AA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9615A4" w14:textId="3D2CCA65" w:rsidR="007B0EA5" w:rsidRPr="001532B3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532B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hoo et al., 2016, Korea </w:t>
            </w:r>
          </w:p>
        </w:tc>
        <w:tc>
          <w:tcPr>
            <w:tcW w:w="992" w:type="dxa"/>
          </w:tcPr>
          <w:p w14:paraId="06C9220D" w14:textId="77777777" w:rsidR="007B0EA5" w:rsidRPr="001532B3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2B3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6D2C0EA8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73583">
              <w:rPr>
                <w:rFonts w:ascii="Times New Roman" w:hAnsi="Times New Roman" w:cs="Times New Roman"/>
                <w:sz w:val="18"/>
                <w:szCs w:val="18"/>
              </w:rPr>
              <w:t>re-post single-group design</w:t>
            </w:r>
          </w:p>
        </w:tc>
        <w:tc>
          <w:tcPr>
            <w:tcW w:w="1559" w:type="dxa"/>
          </w:tcPr>
          <w:p w14:paraId="4E3B3D3D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51A930E4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sz w:val="18"/>
                <w:szCs w:val="18"/>
              </w:rPr>
              <w:t xml:space="preserve">- 30 patients with obesity </w:t>
            </w:r>
          </w:p>
          <w:p w14:paraId="62C56B99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BDC571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6D4C595D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sz w:val="18"/>
                <w:szCs w:val="18"/>
              </w:rPr>
              <w:t xml:space="preserve">- Family medicine clinic  </w:t>
            </w:r>
          </w:p>
          <w:p w14:paraId="250D3268" w14:textId="77777777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538FBC" w14:textId="77777777" w:rsidR="007B0EA5" w:rsidRPr="00C010C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10C8">
              <w:rPr>
                <w:rFonts w:ascii="Times New Roman" w:hAnsi="Times New Roman" w:cs="Times New Roman"/>
                <w:sz w:val="18"/>
                <w:szCs w:val="18"/>
              </w:rPr>
              <w:t xml:space="preserve">- Weight reduction (main) </w:t>
            </w:r>
          </w:p>
          <w:p w14:paraId="4EBDCB81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010C8"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</w:tc>
        <w:tc>
          <w:tcPr>
            <w:tcW w:w="2835" w:type="dxa"/>
          </w:tcPr>
          <w:p w14:paraId="6234F42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Mobile app linked with an accelerometer consisted of 4 main features: (i) </w:t>
            </w:r>
            <w:r w:rsidRPr="00DA6937">
              <w:rPr>
                <w:rFonts w:ascii="Times New Roman" w:hAnsi="Times New Roman" w:cs="Times New Roman"/>
                <w:sz w:val="18"/>
                <w:szCs w:val="18"/>
              </w:rPr>
              <w:t>person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A6937">
              <w:rPr>
                <w:rFonts w:ascii="Times New Roman" w:hAnsi="Times New Roman" w:cs="Times New Roman"/>
                <w:sz w:val="18"/>
                <w:szCs w:val="18"/>
              </w:rPr>
              <w:t>ed educational materi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(ii) 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>personal goal setting for weight loss,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 xml:space="preserve">) self-monitoring of weight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 xml:space="preserve"> linked with an accelerometer, and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 xml:space="preserve">) online social support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ers and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40934">
              <w:rPr>
                <w:rFonts w:ascii="Times New Roman" w:hAnsi="Times New Roman" w:cs="Times New Roman"/>
                <w:sz w:val="18"/>
                <w:szCs w:val="18"/>
              </w:rPr>
              <w:t>eb-based communication with clinicians</w:t>
            </w:r>
          </w:p>
          <w:p w14:paraId="248718F1" w14:textId="7BCDB5D5" w:rsidR="007B0EA5" w:rsidRPr="006E1EB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Body weight and abdominal circumference were measure</w:t>
            </w:r>
            <w:r w:rsidR="002836B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fore and after the study period (1 month)</w:t>
            </w:r>
          </w:p>
        </w:tc>
        <w:tc>
          <w:tcPr>
            <w:tcW w:w="4792" w:type="dxa"/>
          </w:tcPr>
          <w:p w14:paraId="6DD4A5CC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E9718F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 xml:space="preserve"> - Most usability aspects (6 out of 9 aspects) were reported high rates by 50% of participants (≥ 66.66%: 3 out of 9 aspects)</w:t>
            </w:r>
          </w:p>
          <w:p w14:paraId="43B62489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>- All acceptability aspects (15 out of 15) were reported high rates by 50% of participants (≥ 66.66%: 9 out of 15 aspects)</w:t>
            </w:r>
          </w:p>
          <w:p w14:paraId="3DA46E57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>- Scales of the depth of patient-doctor relationship significantly decreased (p = 0.02)</w:t>
            </w:r>
          </w:p>
          <w:p w14:paraId="6829DFE3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EF0F7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EF03FC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787C44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>- Most participants achieved more than their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>xercise (median 125.9% of target exercise goal)</w:t>
            </w:r>
          </w:p>
          <w:p w14:paraId="52440C80" w14:textId="77777777" w:rsidR="007B0EA5" w:rsidRPr="00B5181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Mean weight change was not significant period</w:t>
            </w:r>
          </w:p>
          <w:p w14:paraId="17A07580" w14:textId="77777777" w:rsidR="007B0EA5" w:rsidRPr="00DD325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51818">
              <w:rPr>
                <w:rFonts w:ascii="Times New Roman" w:hAnsi="Times New Roman" w:cs="Times New Roman"/>
                <w:sz w:val="18"/>
                <w:szCs w:val="18"/>
              </w:rPr>
              <w:t xml:space="preserve">- Mean abdominal circumference was significantly reduced (-1.84 cm) </w:t>
            </w:r>
          </w:p>
        </w:tc>
      </w:tr>
      <w:tr w:rsidR="007B0EA5" w:rsidRPr="00B852C7" w14:paraId="635DAD73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BD4926" w14:textId="7A5D4760" w:rsidR="007B0EA5" w:rsidRPr="00052063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520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Diaz et al., 2016, USA </w:t>
            </w:r>
          </w:p>
        </w:tc>
        <w:tc>
          <w:tcPr>
            <w:tcW w:w="992" w:type="dxa"/>
          </w:tcPr>
          <w:p w14:paraId="55ABE7BC" w14:textId="77777777" w:rsidR="007B0EA5" w:rsidRPr="0005206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2063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3EE5F939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4B712B">
              <w:rPr>
                <w:rFonts w:ascii="Times New Roman" w:hAnsi="Times New Roman" w:cs="Times New Roman"/>
                <w:sz w:val="18"/>
                <w:szCs w:val="18"/>
              </w:rPr>
              <w:t xml:space="preserve">uasi-experim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59" w:type="dxa"/>
          </w:tcPr>
          <w:p w14:paraId="1796E16B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125273F5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2 adults (aged 18-35 years)</w:t>
            </w:r>
            <w:r w:rsidRPr="008D18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tervention group: 105; control group: 96)</w:t>
            </w:r>
          </w:p>
          <w:p w14:paraId="00372652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EC5C0A0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637B93BD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PHC practices (</w:t>
            </w:r>
            <w:r w:rsidRPr="004B712B">
              <w:rPr>
                <w:rFonts w:ascii="Times New Roman" w:hAnsi="Times New Roman" w:cs="Times New Roman"/>
                <w:sz w:val="18"/>
                <w:szCs w:val="18"/>
              </w:rPr>
              <w:t>federally qualified health c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)</w:t>
            </w:r>
          </w:p>
        </w:tc>
        <w:tc>
          <w:tcPr>
            <w:tcW w:w="1276" w:type="dxa"/>
          </w:tcPr>
          <w:p w14:paraId="16DFAB2E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8572357"/>
            <w:r w:rsidRPr="004F6CA4"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1DB6BE4F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6CA4">
              <w:rPr>
                <w:rFonts w:ascii="Times New Roman" w:hAnsi="Times New Roman" w:cs="Times New Roman"/>
                <w:sz w:val="18"/>
                <w:szCs w:val="18"/>
              </w:rPr>
              <w:t>- Nutrition</w:t>
            </w:r>
          </w:p>
          <w:p w14:paraId="06AF91D4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6CA4">
              <w:rPr>
                <w:rFonts w:ascii="Times New Roman" w:hAnsi="Times New Roman" w:cs="Times New Roman"/>
                <w:sz w:val="18"/>
                <w:szCs w:val="18"/>
              </w:rPr>
              <w:t>- Weight</w:t>
            </w:r>
          </w:p>
          <w:p w14:paraId="187A1D2D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6CA4">
              <w:rPr>
                <w:rFonts w:ascii="Times New Roman" w:hAnsi="Times New Roman" w:cs="Times New Roman"/>
                <w:sz w:val="18"/>
                <w:szCs w:val="18"/>
              </w:rPr>
              <w:t xml:space="preserve">- Smoking </w:t>
            </w:r>
          </w:p>
          <w:p w14:paraId="1FBE12CE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6CA4">
              <w:rPr>
                <w:rFonts w:ascii="Times New Roman" w:hAnsi="Times New Roman" w:cs="Times New Roman"/>
                <w:sz w:val="18"/>
                <w:szCs w:val="18"/>
              </w:rPr>
              <w:t>- Alcohol</w:t>
            </w:r>
          </w:p>
          <w:bookmarkEnd w:id="0"/>
          <w:p w14:paraId="59E418F0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9DA08E" w14:textId="77777777" w:rsidR="007B0EA5" w:rsidRPr="004F6CA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0253A9C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T</w:t>
            </w:r>
            <w:r w:rsidRPr="004B712B">
              <w:rPr>
                <w:rFonts w:ascii="Times New Roman" w:hAnsi="Times New Roman" w:cs="Times New Roman"/>
                <w:sz w:val="18"/>
                <w:szCs w:val="18"/>
              </w:rPr>
              <w:t>ablet-based risk assessment progr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  <w:p w14:paraId="4F46300A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The programme provided an interactive questionnaire and feedback </w:t>
            </w:r>
          </w:p>
          <w:p w14:paraId="52ADC068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The programme provided </w:t>
            </w:r>
          </w:p>
          <w:p w14:paraId="6EBB2846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mediate feedback regarding a particular 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unhealthy 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to talk with healthcare providers</w:t>
            </w:r>
          </w:p>
          <w:p w14:paraId="1D05051C" w14:textId="77777777" w:rsidR="007B0EA5" w:rsidRPr="00024C2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The programme generated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  <w:p w14:paraId="64A1CA6D" w14:textId="77777777" w:rsidR="007B0EA5" w:rsidRPr="00024C2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positive statement for their healthy</w:t>
            </w:r>
          </w:p>
          <w:p w14:paraId="2DDFADD6" w14:textId="77777777" w:rsidR="007B0EA5" w:rsidRPr="006E1EB6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 xml:space="preserve"> with information ab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ir </w:t>
            </w:r>
            <w:r w:rsidRPr="00024C2E">
              <w:rPr>
                <w:rFonts w:ascii="Times New Roman" w:hAnsi="Times New Roman" w:cs="Times New Roman"/>
                <w:sz w:val="18"/>
                <w:szCs w:val="18"/>
              </w:rPr>
              <w:t>import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 </w:t>
            </w:r>
          </w:p>
        </w:tc>
        <w:tc>
          <w:tcPr>
            <w:tcW w:w="4792" w:type="dxa"/>
          </w:tcPr>
          <w:p w14:paraId="791CB657" w14:textId="77777777" w:rsidR="007B0EA5" w:rsidRPr="003353F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3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D8C325F" w14:textId="14CCE8D8" w:rsidR="007B0EA5" w:rsidRPr="003353F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>- 2 out of 3 aspects regarding participant satisfaction with provider</w:t>
            </w:r>
            <w:r w:rsidR="0012771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 xml:space="preserve"> during the first week follow-up were significantly higher in the intervention group  </w:t>
            </w:r>
          </w:p>
          <w:p w14:paraId="66754FA2" w14:textId="77777777" w:rsidR="007B0EA5" w:rsidRPr="003353F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7CF3FC" w14:textId="77777777" w:rsidR="007B0EA5" w:rsidRPr="003353F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3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DA8E73B" w14:textId="77777777" w:rsidR="007B0EA5" w:rsidRPr="003353F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 xml:space="preserve">- No significant differences of accurate views (perceived vs actual) of behaviours between the intervention and control groups. </w:t>
            </w:r>
          </w:p>
          <w:p w14:paraId="53BBB6B9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353FB">
              <w:rPr>
                <w:rFonts w:ascii="Times New Roman" w:hAnsi="Times New Roman" w:cs="Times New Roman"/>
                <w:sz w:val="18"/>
                <w:szCs w:val="18"/>
              </w:rPr>
              <w:t xml:space="preserve">- Among obese and overweight participants, the intervention group was more likely to discuss weight loss with doctors (p = 0.0088) (1 out of 5 aspects was significant; for PA domain, the results were not significant)  </w:t>
            </w:r>
          </w:p>
        </w:tc>
      </w:tr>
      <w:tr w:rsidR="007B0EA5" w:rsidRPr="00B852C7" w14:paraId="0FFF3847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D3F13E" w14:textId="6788210A" w:rsidR="007B0EA5" w:rsidRPr="0065638E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638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n et al., 2016, USA</w:t>
            </w:r>
          </w:p>
        </w:tc>
        <w:tc>
          <w:tcPr>
            <w:tcW w:w="992" w:type="dxa"/>
          </w:tcPr>
          <w:p w14:paraId="2CDA908C" w14:textId="77777777" w:rsidR="007B0EA5" w:rsidRPr="0065638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38E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57E8071A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97547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7B654BC8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7819219A" w14:textId="77777777" w:rsidR="007B0EA5" w:rsidRPr="002D458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>- 5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D4584">
              <w:rPr>
                <w:rFonts w:ascii="Times New Roman" w:hAnsi="Times New Roman" w:cs="Times New Roman"/>
                <w:sz w:val="18"/>
                <w:szCs w:val="18"/>
              </w:rPr>
              <w:t>patients with pred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tervention group: 27 and control group: 27)</w:t>
            </w:r>
          </w:p>
          <w:p w14:paraId="772B0B26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57BAE6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45A9DA67" w14:textId="77777777" w:rsidR="007B0EA5" w:rsidRPr="002D458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Bidi"/>
                <w:sz w:val="18"/>
                <w:szCs w:val="18"/>
              </w:rPr>
            </w:pPr>
            <w:r w:rsidRPr="002D4584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2D4584">
              <w:rPr>
                <w:rFonts w:ascii="Times New Roman" w:hAnsi="Times New Roman" w:cstheme="minorBidi"/>
                <w:sz w:val="18"/>
                <w:szCs w:val="18"/>
              </w:rPr>
              <w:t>2 academic primary care practices</w:t>
            </w:r>
          </w:p>
          <w:p w14:paraId="202C7AE2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73054B" w14:textId="77777777" w:rsidR="007B0EA5" w:rsidRPr="00371AC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089EFC3F" w14:textId="77777777" w:rsidR="007B0EA5" w:rsidRPr="00371AC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>- Diet</w:t>
            </w:r>
          </w:p>
          <w:p w14:paraId="563FA2E0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>(Avoiding Diabetes Thru Action Plan Targeting (ADAPT))</w:t>
            </w:r>
          </w:p>
        </w:tc>
        <w:tc>
          <w:tcPr>
            <w:tcW w:w="2835" w:type="dxa"/>
          </w:tcPr>
          <w:p w14:paraId="625848BC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 xml:space="preserve">- Shared goal-setting tool embedded in EMR </w:t>
            </w:r>
          </w:p>
          <w:p w14:paraId="6FEB3A92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 xml:space="preserve">- The tool alerted providers about </w:t>
            </w:r>
          </w:p>
          <w:p w14:paraId="2E32F0EC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>Previous diet and PA which the patient was willing to change</w:t>
            </w:r>
          </w:p>
          <w:p w14:paraId="73514734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 xml:space="preserve">- The EMR-embedded action planning tool helped guide a conversation about lifestyle change </w:t>
            </w:r>
          </w:p>
          <w:p w14:paraId="10257BF2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 xml:space="preserve">- Pedometers were used to measure PA </w:t>
            </w:r>
          </w:p>
          <w:p w14:paraId="0910B5AE" w14:textId="77777777" w:rsidR="007B0EA5" w:rsidRPr="00DE252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252A">
              <w:rPr>
                <w:rFonts w:ascii="Times New Roman" w:hAnsi="Times New Roman" w:cs="Times New Roman"/>
                <w:sz w:val="18"/>
                <w:szCs w:val="18"/>
              </w:rPr>
              <w:t>- The results were assessed at 6 months</w:t>
            </w:r>
          </w:p>
        </w:tc>
        <w:tc>
          <w:tcPr>
            <w:tcW w:w="4792" w:type="dxa"/>
          </w:tcPr>
          <w:p w14:paraId="6116819E" w14:textId="77777777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6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7776716" w14:textId="77777777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>- N/A</w:t>
            </w:r>
          </w:p>
          <w:p w14:paraId="7ABA84EA" w14:textId="77777777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08A019D" w14:textId="77777777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6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96CC093" w14:textId="7F176AED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 xml:space="preserve">- Total daily steps </w:t>
            </w:r>
            <w:r w:rsidR="00344DDF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 xml:space="preserve"> higher in the intervention group compared with the control group (+1418 vs −598, p = 0.007)</w:t>
            </w:r>
          </w:p>
          <w:p w14:paraId="4C248764" w14:textId="6681F2DE" w:rsidR="007B0EA5" w:rsidRPr="005616D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>- The 7-day average steps w</w:t>
            </w:r>
            <w:r w:rsidR="00344DDF"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  <w:r w:rsidRPr="005616DB">
              <w:rPr>
                <w:rFonts w:ascii="Times New Roman" w:hAnsi="Times New Roman" w:cs="Times New Roman"/>
                <w:sz w:val="18"/>
                <w:szCs w:val="18"/>
              </w:rPr>
              <w:t xml:space="preserve"> higher in the intervention group compared with the control group (+1345 vs −646, p = 0.01)</w:t>
            </w:r>
          </w:p>
          <w:p w14:paraId="306AE5D0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B0EA5" w:rsidRPr="00B852C7" w14:paraId="2808B7E8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1EBBDB" w14:textId="6C685D83" w:rsidR="007B0EA5" w:rsidRPr="00420CBE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cio-Rodriguez et al., 2016, Spain</w:t>
            </w:r>
          </w:p>
        </w:tc>
        <w:tc>
          <w:tcPr>
            <w:tcW w:w="992" w:type="dxa"/>
          </w:tcPr>
          <w:p w14:paraId="2F19A603" w14:textId="77777777" w:rsidR="007B0EA5" w:rsidRPr="0006353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60298AF" w14:textId="77777777" w:rsidR="007B0EA5" w:rsidRPr="00C9754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2CA83204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4B937F05" w14:textId="77777777" w:rsidR="007B0EA5" w:rsidRPr="002D458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3 participants (intervention group (counselling and app): 415 and control group (counselling): 418)</w:t>
            </w:r>
          </w:p>
          <w:p w14:paraId="747CCC2A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B14FEE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1754543A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5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 xml:space="preserve">6 </w:t>
            </w:r>
            <w:r w:rsidRPr="00DA34AA">
              <w:rPr>
                <w:rFonts w:ascii="Times New Roman" w:hAnsi="Times New Roman" w:cstheme="minorBidi"/>
                <w:sz w:val="18"/>
                <w:szCs w:val="18"/>
              </w:rPr>
              <w:t>primary care centr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>e</w:t>
            </w:r>
            <w:r w:rsidRPr="00DA34AA">
              <w:rPr>
                <w:rFonts w:ascii="Times New Roman" w:hAnsi="Times New Roman" w:cstheme="minorBidi"/>
                <w:sz w:val="18"/>
                <w:szCs w:val="18"/>
              </w:rPr>
              <w:t>s in family practice offices</w:t>
            </w:r>
          </w:p>
        </w:tc>
        <w:tc>
          <w:tcPr>
            <w:tcW w:w="1276" w:type="dxa"/>
          </w:tcPr>
          <w:p w14:paraId="192FE4CD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PA </w:t>
            </w:r>
          </w:p>
          <w:p w14:paraId="5D695AFF" w14:textId="77777777" w:rsidR="007B0EA5" w:rsidRPr="00371A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Diet </w:t>
            </w:r>
            <w:r w:rsidRPr="003F3354">
              <w:rPr>
                <w:rFonts w:ascii="Times New Roman" w:hAnsi="Times New Roman" w:cs="Times New Roman"/>
                <w:sz w:val="16"/>
                <w:szCs w:val="16"/>
              </w:rPr>
              <w:t>(Mediterranean)</w:t>
            </w:r>
          </w:p>
        </w:tc>
        <w:tc>
          <w:tcPr>
            <w:tcW w:w="2835" w:type="dxa"/>
          </w:tcPr>
          <w:p w14:paraId="2DD4D044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Mobile phone app designed to promote the Mediterranean diet and increase PA</w:t>
            </w:r>
          </w:p>
          <w:p w14:paraId="58467C32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The participants entered their food intake and recorded their PA using the accelerometer of the device, and user input of activities performed without the mobile phone (e.g. swimming)</w:t>
            </w:r>
          </w:p>
          <w:p w14:paraId="23176C8C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 xml:space="preserve">- The app reported a daily summary of food intake and PA performed and a balance of energy </w:t>
            </w:r>
          </w:p>
          <w:p w14:paraId="54ABFD4B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The app generated a</w:t>
            </w:r>
          </w:p>
          <w:p w14:paraId="6520F631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ommended plan for the following days</w:t>
            </w:r>
          </w:p>
          <w:p w14:paraId="3C91AEBC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Follow-up at 3 months</w:t>
            </w:r>
          </w:p>
        </w:tc>
        <w:tc>
          <w:tcPr>
            <w:tcW w:w="4792" w:type="dxa"/>
          </w:tcPr>
          <w:p w14:paraId="3BE94295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EAC1143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2A1F2DF4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32B1CD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DBB5E0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No significant differences in increase of PA were found</w:t>
            </w:r>
          </w:p>
          <w:p w14:paraId="1FDD3941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between the two groups</w:t>
            </w:r>
          </w:p>
          <w:p w14:paraId="04EA353A" w14:textId="77777777" w:rsidR="007B0EA5" w:rsidRPr="00F878FD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- Participants who adhered to the app (used the app &gt; 60 days) showed an increase in moderate PA (42.9 min/week, 95%CI 1.8-83.9) and MVPA (44.0 min/week, 95% CI 2.1-86.0) and a decrease in sedentary time (126.1 min/week, 95% CI 18.9-233.4) </w:t>
            </w:r>
          </w:p>
        </w:tc>
      </w:tr>
      <w:tr w:rsidR="007B0EA5" w:rsidRPr="00B852C7" w14:paraId="3292D0F3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83FDD8" w14:textId="7AD86578" w:rsidR="007B0EA5" w:rsidRPr="00041DC0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63555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wey et al., 2016, Netherlands</w:t>
            </w:r>
          </w:p>
        </w:tc>
        <w:tc>
          <w:tcPr>
            <w:tcW w:w="992" w:type="dxa"/>
          </w:tcPr>
          <w:p w14:paraId="6FAE3B01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B3476">
              <w:rPr>
                <w:rFonts w:ascii="Times New Roman" w:hAnsi="Times New Roman" w:cs="Times New Roman"/>
                <w:sz w:val="18"/>
                <w:szCs w:val="18"/>
              </w:rPr>
              <w:t xml:space="preserve">10/15 </w:t>
            </w:r>
          </w:p>
        </w:tc>
        <w:tc>
          <w:tcPr>
            <w:tcW w:w="1276" w:type="dxa"/>
          </w:tcPr>
          <w:p w14:paraId="0A1A992A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xed methods study </w:t>
            </w:r>
          </w:p>
          <w:p w14:paraId="3972A737" w14:textId="77777777" w:rsidR="007B0EA5" w:rsidRPr="00C9754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nterviews and randomised control trial)</w:t>
            </w:r>
          </w:p>
        </w:tc>
        <w:tc>
          <w:tcPr>
            <w:tcW w:w="1559" w:type="dxa"/>
          </w:tcPr>
          <w:p w14:paraId="7E85C357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6CA3E30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practice nurses </w:t>
            </w:r>
          </w:p>
          <w:p w14:paraId="664A7310" w14:textId="77777777" w:rsidR="007B0EA5" w:rsidRPr="002D458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131 physically inactive patients with COPD or T2DM (intervention group: tool and consultations; control group: consultations) </w:t>
            </w:r>
          </w:p>
          <w:p w14:paraId="512D2B11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DA077D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635E17DB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584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>6 family practices</w:t>
            </w:r>
          </w:p>
        </w:tc>
        <w:tc>
          <w:tcPr>
            <w:tcW w:w="1276" w:type="dxa"/>
          </w:tcPr>
          <w:p w14:paraId="2BC61768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697CCB5E" w14:textId="77777777" w:rsidR="007B0EA5" w:rsidRPr="00371AC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77F4">
              <w:rPr>
                <w:rFonts w:ascii="Times New Roman" w:hAnsi="Times New Roman" w:cs="Times New Roman"/>
                <w:sz w:val="18"/>
                <w:szCs w:val="18"/>
              </w:rPr>
              <w:t>It's LiFe!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</w:tcPr>
          <w:p w14:paraId="7392C623" w14:textId="77777777" w:rsidR="007B0EA5" w:rsidRPr="00F83F2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F24">
              <w:rPr>
                <w:rFonts w:ascii="Times New Roman" w:hAnsi="Times New Roman" w:cs="Times New Roman"/>
                <w:sz w:val="18"/>
                <w:szCs w:val="18"/>
              </w:rPr>
              <w:t>- The tool consists of an accelerometer, a smartphone app, and a web app</w:t>
            </w:r>
          </w:p>
          <w:p w14:paraId="60C8299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F24">
              <w:rPr>
                <w:rFonts w:ascii="Times New Roman" w:hAnsi="Times New Roman" w:cs="Times New Roman"/>
                <w:sz w:val="18"/>
                <w:szCs w:val="18"/>
              </w:rPr>
              <w:t xml:space="preserve">- Patients received personalised feedback </w:t>
            </w:r>
          </w:p>
          <w:p w14:paraId="79F18ACE" w14:textId="77777777" w:rsidR="007B0EA5" w:rsidRPr="00F83F2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Both groups received 4 consultations</w:t>
            </w:r>
          </w:p>
          <w:p w14:paraId="4266FD11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92" w:type="dxa"/>
          </w:tcPr>
          <w:p w14:paraId="04075550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sability: </w:t>
            </w:r>
          </w:p>
          <w:p w14:paraId="28609343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88% of the patients used the tool until the end of the intervention</w:t>
            </w:r>
          </w:p>
          <w:p w14:paraId="1BFE49D5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Most patients were positive about the tool</w:t>
            </w:r>
          </w:p>
          <w:p w14:paraId="056337B7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58% of the patients experienced problems using the tool</w:t>
            </w:r>
          </w:p>
          <w:p w14:paraId="4A5D17F5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- 90% of the nurses inspected results from the web app during consultations </w:t>
            </w:r>
          </w:p>
          <w:p w14:paraId="706CFFD9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- 50% of the nurses inspected results from the web app 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ch </w:t>
            </w: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consul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A00C9D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The nurses indicated the tool encouraged people to be more physically active</w:t>
            </w:r>
          </w:p>
          <w:p w14:paraId="3710A25A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>- The nurses monitored their patients through the web app</w:t>
            </w:r>
          </w:p>
          <w:p w14:paraId="14311CD5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BCB74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tility: </w:t>
            </w:r>
          </w:p>
          <w:p w14:paraId="1A290433" w14:textId="77777777" w:rsidR="007B0EA5" w:rsidRPr="00F878F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8FD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</w:tc>
      </w:tr>
      <w:tr w:rsidR="007B0EA5" w:rsidRPr="00B852C7" w14:paraId="06B7330A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66CB80" w14:textId="5AB9A899" w:rsidR="007B0EA5" w:rsidRPr="009B1549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B154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lters et al., 2017, UK</w:t>
            </w:r>
          </w:p>
        </w:tc>
        <w:tc>
          <w:tcPr>
            <w:tcW w:w="992" w:type="dxa"/>
          </w:tcPr>
          <w:p w14:paraId="1399C372" w14:textId="77777777" w:rsidR="007B0EA5" w:rsidRPr="009B154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1549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CEBAD01" w14:textId="77777777" w:rsidR="007B0EA5" w:rsidRPr="00C9754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</w:tcPr>
          <w:p w14:paraId="4858C8DE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111ECDC2" w14:textId="77777777" w:rsidR="007B0EA5" w:rsidRPr="00185562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562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6 </w:t>
            </w:r>
            <w:r w:rsidRPr="00185562">
              <w:rPr>
                <w:rFonts w:ascii="Times New Roman" w:hAnsi="Times New Roman" w:cs="Times New Roman"/>
                <w:sz w:val="18"/>
                <w:szCs w:val="18"/>
              </w:rPr>
              <w:t>participants aged ≥ 65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4% of the population) (454 (86.3%) completed the questionnaires)</w:t>
            </w:r>
            <w:r w:rsidRPr="001855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5C84E89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79CD69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6BCA27B5" w14:textId="77777777" w:rsidR="007B0EA5" w:rsidRPr="008E04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28AB">
              <w:rPr>
                <w:rFonts w:ascii="Times New Roman" w:hAnsi="Times New Roman" w:cs="Times New Roman"/>
                <w:sz w:val="18"/>
                <w:szCs w:val="18"/>
              </w:rPr>
              <w:t xml:space="preserve">- 5 general practices </w:t>
            </w:r>
          </w:p>
        </w:tc>
        <w:tc>
          <w:tcPr>
            <w:tcW w:w="1276" w:type="dxa"/>
          </w:tcPr>
          <w:p w14:paraId="4562408B" w14:textId="77777777" w:rsidR="007B0EA5" w:rsidRPr="00371A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Health and social risks (including PA, nutrition, smoking, alcohol)</w:t>
            </w:r>
          </w:p>
        </w:tc>
        <w:tc>
          <w:tcPr>
            <w:tcW w:w="2835" w:type="dxa"/>
          </w:tcPr>
          <w:p w14:paraId="6552DCA6" w14:textId="77777777" w:rsidR="007B0EA5" w:rsidRPr="009560C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0C7">
              <w:rPr>
                <w:rFonts w:ascii="Times New Roman" w:hAnsi="Times New Roman" w:cstheme="minorBidi"/>
                <w:sz w:val="18"/>
                <w:szCs w:val="18"/>
              </w:rPr>
              <w:t>-</w:t>
            </w:r>
            <w:r w:rsidRPr="009560C7">
              <w:rPr>
                <w:rFonts w:ascii="Times New Roman" w:hAnsi="Times New Roman" w:cstheme="minorBidi" w:hint="cs"/>
                <w:sz w:val="18"/>
                <w:szCs w:val="18"/>
                <w:cs/>
              </w:rPr>
              <w:t xml:space="preserve"> </w:t>
            </w:r>
            <w:r w:rsidRPr="009560C7">
              <w:rPr>
                <w:rFonts w:ascii="Times New Roman" w:hAnsi="Times New Roman" w:cs="Times New Roman"/>
                <w:sz w:val="18"/>
                <w:szCs w:val="18"/>
              </w:rPr>
              <w:t>Tailored computer-aided health and social risk appraisal system</w:t>
            </w:r>
          </w:p>
          <w:p w14:paraId="36E7C970" w14:textId="77777777" w:rsidR="007B0EA5" w:rsidRPr="009560C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0C7">
              <w:rPr>
                <w:rFonts w:ascii="Times New Roman" w:hAnsi="Times New Roman" w:cs="Times New Roman"/>
                <w:sz w:val="18"/>
                <w:szCs w:val="18"/>
              </w:rPr>
              <w:t>- Participants answered the postal questionnaire, including, health, lifestyle, social and environmental domains</w:t>
            </w:r>
          </w:p>
          <w:p w14:paraId="75278E33" w14:textId="77777777" w:rsidR="007B0EA5" w:rsidRPr="009560C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0C7">
              <w:rPr>
                <w:rFonts w:ascii="Times New Roman" w:hAnsi="Times New Roman" w:cs="Times New Roman"/>
                <w:sz w:val="18"/>
                <w:szCs w:val="18"/>
              </w:rPr>
              <w:t xml:space="preserve">- The data from the questionnaires were entered </w:t>
            </w:r>
          </w:p>
          <w:p w14:paraId="0987236E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0C7">
              <w:rPr>
                <w:rFonts w:ascii="Times New Roman" w:hAnsi="Times New Roman" w:cs="Times New Roman"/>
                <w:sz w:val="18"/>
                <w:szCs w:val="18"/>
              </w:rPr>
              <w:t xml:space="preserve">- The software system generated a personalised feedback report with advice on health and wellbeing </w:t>
            </w:r>
          </w:p>
          <w:p w14:paraId="2066F1D4" w14:textId="77777777" w:rsidR="007B0EA5" w:rsidRPr="001740D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rticipants with </w:t>
            </w:r>
            <w:r w:rsidRPr="00AD584B">
              <w:rPr>
                <w:rFonts w:ascii="Times New Roman" w:hAnsi="Times New Roman" w:cs="Times New Roman"/>
                <w:sz w:val="18"/>
                <w:szCs w:val="18"/>
              </w:rPr>
              <w:t>new concerning or complex nee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re advised to follow-up at the general practices</w:t>
            </w:r>
          </w:p>
        </w:tc>
        <w:tc>
          <w:tcPr>
            <w:tcW w:w="4792" w:type="dxa"/>
          </w:tcPr>
          <w:p w14:paraId="285814B4" w14:textId="77777777" w:rsidR="007B0EA5" w:rsidRPr="00FA055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5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FA05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1F0A31" w14:textId="77777777" w:rsidR="007B0EA5" w:rsidRPr="00FA055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55E">
              <w:rPr>
                <w:rFonts w:ascii="Times New Roman" w:hAnsi="Times New Roman" w:cs="Times New Roman"/>
                <w:sz w:val="18"/>
                <w:szCs w:val="18"/>
              </w:rPr>
              <w:t>- N/A</w:t>
            </w:r>
          </w:p>
          <w:p w14:paraId="7FD6DA9B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708D6038" w14:textId="77777777" w:rsidR="007B0EA5" w:rsidRPr="00A10F0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B1448B" w14:textId="77777777" w:rsidR="007B0EA5" w:rsidRPr="00A10F0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 xml:space="preserve">- The system was feasible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 xml:space="preserve">ene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 xml:space="preserve">ractices to implement, yield useful information, and identify individual needs (24% were followed up by providers) </w:t>
            </w:r>
          </w:p>
          <w:p w14:paraId="7D9F809A" w14:textId="77777777" w:rsidR="007B0EA5" w:rsidRPr="00A10F0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 xml:space="preserve">- Participation rates were low (34% of the population) </w:t>
            </w:r>
          </w:p>
          <w:p w14:paraId="6B159ABD" w14:textId="77777777" w:rsidR="007B0EA5" w:rsidRPr="00A10F09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F09">
              <w:rPr>
                <w:rFonts w:ascii="Times New Roman" w:hAnsi="Times New Roman" w:cs="Times New Roman"/>
                <w:sz w:val="18"/>
                <w:szCs w:val="18"/>
              </w:rPr>
              <w:t>- The intervention cost was £125 (196 USD) per practice in the first year, and then £70 (110 USD) per practice in subsequent years (£6.71 (10.50 USD) per patient for every 1000 patients receiving the questionnaire)</w:t>
            </w:r>
          </w:p>
          <w:p w14:paraId="36DE3C2C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B0EA5" w:rsidRPr="00B852C7" w14:paraId="1391C5BE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2DABF3" w14:textId="1F85E71A" w:rsidR="007B0EA5" w:rsidRPr="008D1DC1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D1D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groote et al., 2018, Belgium</w:t>
            </w:r>
          </w:p>
        </w:tc>
        <w:tc>
          <w:tcPr>
            <w:tcW w:w="992" w:type="dxa"/>
          </w:tcPr>
          <w:p w14:paraId="1C2A4E4A" w14:textId="77777777" w:rsidR="007B0EA5" w:rsidRPr="008D1DC1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DC1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1E0A2B86" w14:textId="77777777" w:rsidR="007B0EA5" w:rsidRPr="00C9754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832B3">
              <w:rPr>
                <w:rFonts w:ascii="Times New Roman" w:hAnsi="Times New Roman" w:cs="Times New Roman"/>
                <w:sz w:val="18"/>
                <w:szCs w:val="18"/>
              </w:rPr>
              <w:t xml:space="preserve">uasi-experim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59" w:type="dxa"/>
          </w:tcPr>
          <w:p w14:paraId="073487D4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054B82D2" w14:textId="77777777" w:rsidR="007B0EA5" w:rsidRPr="0050524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524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Pr="005052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ocated </w:t>
            </w:r>
            <w:r w:rsidRPr="00505247">
              <w:rPr>
                <w:rFonts w:ascii="Times New Roman" w:hAnsi="Times New Roman" w:cs="Times New Roman"/>
                <w:sz w:val="18"/>
                <w:szCs w:val="18"/>
              </w:rPr>
              <w:t xml:space="preserve">participants (intervention group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505247">
              <w:rPr>
                <w:rFonts w:ascii="Times New Roman" w:hAnsi="Times New Roman" w:cs="Times New Roman"/>
                <w:sz w:val="18"/>
                <w:szCs w:val="18"/>
              </w:rPr>
              <w:t>; control group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5052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2.2% complete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tire intervention) </w:t>
            </w:r>
          </w:p>
          <w:p w14:paraId="3CE66B9C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BB17C9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1A8C6B3D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1B4">
              <w:rPr>
                <w:rFonts w:ascii="Times New Roman" w:hAnsi="Times New Roman" w:cs="Times New Roman"/>
                <w:sz w:val="18"/>
                <w:szCs w:val="18"/>
              </w:rPr>
              <w:t>- 19 general practices</w:t>
            </w:r>
          </w:p>
        </w:tc>
        <w:tc>
          <w:tcPr>
            <w:tcW w:w="1276" w:type="dxa"/>
          </w:tcPr>
          <w:p w14:paraId="17FAC852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PA</w:t>
            </w:r>
          </w:p>
          <w:p w14:paraId="0AE3BE5F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Nutrition (fruit and vegetable consumption)</w:t>
            </w:r>
          </w:p>
          <w:p w14:paraId="5E0AE80D" w14:textId="77777777" w:rsidR="007B0EA5" w:rsidRPr="00371AC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yPlan 1.0)</w:t>
            </w:r>
          </w:p>
        </w:tc>
        <w:tc>
          <w:tcPr>
            <w:tcW w:w="2835" w:type="dxa"/>
          </w:tcPr>
          <w:p w14:paraId="637514A3" w14:textId="77777777" w:rsidR="007B0EA5" w:rsidRPr="006E1BE2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E2">
              <w:rPr>
                <w:rFonts w:ascii="Times New Roman" w:hAnsi="Times New Roman" w:cs="Times New Roman"/>
                <w:sz w:val="18"/>
                <w:szCs w:val="18"/>
              </w:rPr>
              <w:t>- Website to promote healthy behaviour</w:t>
            </w:r>
          </w:p>
          <w:p w14:paraId="1DA589DC" w14:textId="77777777" w:rsidR="007B0EA5" w:rsidRPr="006E1BE2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E2">
              <w:rPr>
                <w:rFonts w:ascii="Times New Roman" w:hAnsi="Times New Roman" w:cs="Times New Roman"/>
                <w:sz w:val="18"/>
                <w:szCs w:val="18"/>
              </w:rPr>
              <w:t>- The programme guided different self-regulation techniques (tailored feedback, action planning, coping planning, and self-monitoring</w:t>
            </w:r>
          </w:p>
          <w:p w14:paraId="72A66BD3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E1B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The follow-up period was at 1 week and 1 month (control group: received general feedback)</w:t>
            </w:r>
          </w:p>
        </w:tc>
        <w:tc>
          <w:tcPr>
            <w:tcW w:w="4792" w:type="dxa"/>
          </w:tcPr>
          <w:p w14:paraId="7583729D" w14:textId="77777777" w:rsidR="007B0EA5" w:rsidRPr="00562AA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2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562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ED0DFB4" w14:textId="77777777" w:rsidR="007B0EA5" w:rsidRPr="00562AA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2AA6">
              <w:rPr>
                <w:rFonts w:ascii="Times New Roman" w:hAnsi="Times New Roman" w:cs="Times New Roman"/>
                <w:sz w:val="18"/>
                <w:szCs w:val="18"/>
              </w:rPr>
              <w:t>- N/A</w:t>
            </w:r>
          </w:p>
          <w:p w14:paraId="3E22E12B" w14:textId="77777777" w:rsidR="007B0EA5" w:rsidRPr="00562AA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251439" w14:textId="77777777" w:rsidR="007B0EA5" w:rsidRPr="00562AA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2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562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85B43C" w14:textId="77777777" w:rsidR="007B0EA5" w:rsidRPr="00562AA6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2AA6">
              <w:rPr>
                <w:rFonts w:ascii="Times New Roman" w:hAnsi="Times New Roman" w:cs="Times New Roman"/>
                <w:sz w:val="18"/>
                <w:szCs w:val="18"/>
              </w:rPr>
              <w:t xml:space="preserve">- Total PA and MVPA were increased in the intervention group (decreases in total PA and MVPA were found in the control group) </w:t>
            </w:r>
          </w:p>
          <w:p w14:paraId="7C60405A" w14:textId="77777777" w:rsidR="007B0EA5" w:rsidRPr="004A506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2AA6">
              <w:rPr>
                <w:rFonts w:ascii="Times New Roman" w:hAnsi="Times New Roman" w:cs="Times New Roman"/>
                <w:sz w:val="18"/>
                <w:szCs w:val="18"/>
              </w:rPr>
              <w:t>- There was no intervention effect on vigorous-intensity PA</w:t>
            </w:r>
          </w:p>
        </w:tc>
      </w:tr>
      <w:tr w:rsidR="007B0EA5" w:rsidRPr="00B852C7" w14:paraId="0764DD70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5BC60A" w14:textId="6EFF8B09" w:rsidR="007B0EA5" w:rsidRPr="00AE7112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E71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rcia-Ortiz et al., 2018, Spain</w:t>
            </w:r>
          </w:p>
        </w:tc>
        <w:tc>
          <w:tcPr>
            <w:tcW w:w="992" w:type="dxa"/>
          </w:tcPr>
          <w:p w14:paraId="0DC95A6F" w14:textId="77777777" w:rsidR="007B0EA5" w:rsidRPr="00AE7112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7112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09EFDEA" w14:textId="77777777" w:rsidR="007B0EA5" w:rsidRPr="00C9754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6E7FA637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32186C44" w14:textId="77777777" w:rsidR="007B0EA5" w:rsidRPr="002D4584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AC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3 participants (intervention group (counselling and app): 415 and control group (counselling): 418) (intervention: 352 vs control: 363 completed the 12-month follow-up) </w:t>
            </w:r>
          </w:p>
          <w:p w14:paraId="6DFE3B73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3BA74F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048E5759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584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 xml:space="preserve">6 </w:t>
            </w:r>
            <w:r w:rsidRPr="00DA34AA">
              <w:rPr>
                <w:rFonts w:ascii="Times New Roman" w:hAnsi="Times New Roman" w:cstheme="minorBidi"/>
                <w:sz w:val="18"/>
                <w:szCs w:val="18"/>
              </w:rPr>
              <w:t>primary care centr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>e</w:t>
            </w:r>
            <w:r w:rsidRPr="00DA34AA">
              <w:rPr>
                <w:rFonts w:ascii="Times New Roman" w:hAnsi="Times New Roman" w:cstheme="minorBid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63B9960C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  <w:p w14:paraId="61BE2459" w14:textId="77777777" w:rsidR="007B0EA5" w:rsidRPr="00371A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Diet </w:t>
            </w:r>
            <w:r w:rsidRPr="003F3354">
              <w:rPr>
                <w:rFonts w:ascii="Times New Roman" w:hAnsi="Times New Roman" w:cs="Times New Roman"/>
                <w:sz w:val="16"/>
                <w:szCs w:val="16"/>
              </w:rPr>
              <w:t>(Mediterranean)</w:t>
            </w:r>
          </w:p>
        </w:tc>
        <w:tc>
          <w:tcPr>
            <w:tcW w:w="2835" w:type="dxa"/>
          </w:tcPr>
          <w:p w14:paraId="568549F1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phone app designed to promote the Mediterranean diet and increase PA</w:t>
            </w:r>
          </w:p>
          <w:p w14:paraId="527273B3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The participants entered their food intake and recorded their PA using the accelerometer of the device, and user input of activities performed without the mobile phone (e.g. swimming)</w:t>
            </w:r>
          </w:p>
          <w:p w14:paraId="0BCD6901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 xml:space="preserve">- The app reported a daily summary of food intake and PA performed and a balance of energy </w:t>
            </w:r>
          </w:p>
          <w:p w14:paraId="62421012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- The app generated a</w:t>
            </w:r>
          </w:p>
          <w:p w14:paraId="1B6F7209" w14:textId="77777777" w:rsidR="007B0EA5" w:rsidRPr="00222E7A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>recommended plan for the following days</w:t>
            </w:r>
          </w:p>
          <w:p w14:paraId="1D76818A" w14:textId="77777777" w:rsidR="007B0EA5" w:rsidRPr="0006353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 xml:space="preserve">- Follow-up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22E7A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4792" w:type="dxa"/>
          </w:tcPr>
          <w:p w14:paraId="66543C6F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89F5C18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>- N/A</w:t>
            </w:r>
          </w:p>
          <w:p w14:paraId="249CE288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AB3EC5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93CA5C" w14:textId="251C74A9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 xml:space="preserve">- There were no positive intervention effects on PA and diet (comparisons between </w:t>
            </w:r>
            <w:r w:rsidR="0038149D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>intervention and control groups)</w:t>
            </w:r>
          </w:p>
          <w:p w14:paraId="6DC6E723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448">
              <w:rPr>
                <w:rFonts w:ascii="Times New Roman" w:hAnsi="Times New Roman" w:cs="Times New Roman"/>
                <w:sz w:val="18"/>
                <w:szCs w:val="18"/>
              </w:rPr>
              <w:t>- Within the intervention group, high app adherence participants (used the app &gt; 60 days) had significantly different MVPA (compared with the low adherence), however, the MVPA in both high and low app adherence were decreased from the baseline</w:t>
            </w:r>
          </w:p>
          <w:p w14:paraId="029E2101" w14:textId="77777777" w:rsidR="007B0EA5" w:rsidRPr="007F344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B0EA5" w:rsidRPr="00B852C7" w14:paraId="304A9E60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8FBC66" w14:textId="5C85DA1E" w:rsidR="007B0EA5" w:rsidRPr="00AE7112" w:rsidRDefault="007B0EA5" w:rsidP="00121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59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ynn et al., 2018, Ireland</w:t>
            </w:r>
            <w:r w:rsidRPr="003673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3B740D" w14:textId="77777777" w:rsidR="007B0EA5" w:rsidRPr="00AE7112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739B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276" w:type="dxa"/>
          </w:tcPr>
          <w:p w14:paraId="0FE013E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alitative study (focus group discussion – providers and interviews – service users) </w:t>
            </w:r>
          </w:p>
        </w:tc>
        <w:tc>
          <w:tcPr>
            <w:tcW w:w="1559" w:type="dxa"/>
          </w:tcPr>
          <w:p w14:paraId="2269590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3E88DA33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78FF">
              <w:rPr>
                <w:rFonts w:ascii="Times New Roman" w:hAnsi="Times New Roman" w:cs="Times New Roman"/>
                <w:sz w:val="18"/>
                <w:szCs w:val="18"/>
              </w:rPr>
              <w:t>- 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855D0">
              <w:rPr>
                <w:rFonts w:ascii="Times New Roman" w:hAnsi="Times New Roman" w:cs="Times New Roman"/>
                <w:sz w:val="18"/>
                <w:szCs w:val="18"/>
              </w:rPr>
              <w:t>primary care providers</w:t>
            </w:r>
          </w:p>
          <w:p w14:paraId="2327B803" w14:textId="77777777" w:rsidR="007B0EA5" w:rsidRPr="00B855D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55D0">
              <w:rPr>
                <w:rFonts w:ascii="Times New Roman" w:hAnsi="Times New Roman" w:cs="Times New Roman"/>
                <w:sz w:val="18"/>
                <w:szCs w:val="18"/>
              </w:rPr>
              <w:t xml:space="preserve">- 4 service users </w:t>
            </w:r>
          </w:p>
          <w:p w14:paraId="45CB0AA1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9639D87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1D9F121F" w14:textId="77777777" w:rsidR="007B0EA5" w:rsidRPr="008D185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169">
              <w:rPr>
                <w:rFonts w:ascii="Times New Roman" w:hAnsi="Times New Roman" w:cs="Times New Roman"/>
                <w:sz w:val="18"/>
                <w:szCs w:val="18"/>
              </w:rPr>
              <w:t xml:space="preserve">- 4 primary ca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ntres </w:t>
            </w:r>
          </w:p>
        </w:tc>
        <w:tc>
          <w:tcPr>
            <w:tcW w:w="1276" w:type="dxa"/>
          </w:tcPr>
          <w:p w14:paraId="7A86ED13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A </w:t>
            </w:r>
          </w:p>
        </w:tc>
        <w:tc>
          <w:tcPr>
            <w:tcW w:w="2835" w:type="dxa"/>
          </w:tcPr>
          <w:p w14:paraId="2541EC7D" w14:textId="77777777" w:rsidR="007B0EA5" w:rsidRPr="00E50C0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>- Smartphone app (Accupedo-Pro Pedometer app) provided automatic feedback and tracking of step</w:t>
            </w:r>
          </w:p>
          <w:p w14:paraId="6D1A312D" w14:textId="77777777" w:rsidR="007B0EA5" w:rsidRPr="00E50C0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count and calories burnt as well as goal setting and feedback </w:t>
            </w:r>
          </w:p>
          <w:p w14:paraId="20DD8D47" w14:textId="77777777" w:rsidR="007B0EA5" w:rsidRPr="00E50C0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 xml:space="preserve">- At 8 weeks, changes in step counts (primary outcome) and secondary outcomes (i.e. blood pressure, resting heart rate, body weight, BMI, emotions, quality of life) were compared between the intervention and control groups </w:t>
            </w:r>
          </w:p>
          <w:p w14:paraId="6E818F11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C0B">
              <w:rPr>
                <w:rFonts w:ascii="Times New Roman" w:hAnsi="Times New Roman" w:cs="Times New Roman"/>
                <w:sz w:val="18"/>
                <w:szCs w:val="18"/>
              </w:rPr>
              <w:t>- The qualitative interviews were conducted among some participants after the intervention (the SMART MOVE randomised controlled trial)</w:t>
            </w:r>
          </w:p>
          <w:p w14:paraId="7B5A7ACE" w14:textId="77777777" w:rsidR="007B0EA5" w:rsidRPr="00222E7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This </w:t>
            </w:r>
            <w:r w:rsidRPr="00F319C9">
              <w:rPr>
                <w:rFonts w:ascii="Times New Roman" w:hAnsi="Times New Roman" w:cs="Times New Roman"/>
                <w:sz w:val="18"/>
                <w:szCs w:val="18"/>
              </w:rPr>
              <w:t xml:space="preserve">qualit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evaluated </w:t>
            </w:r>
            <w:r w:rsidRPr="00F319C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19C9">
              <w:rPr>
                <w:rFonts w:ascii="Times New Roman" w:hAnsi="Times New Roman" w:cs="Times New Roman"/>
                <w:sz w:val="18"/>
                <w:szCs w:val="18"/>
              </w:rPr>
              <w:t xml:space="preserve">potential barriers and levers to </w:t>
            </w:r>
            <w:r w:rsidRPr="00F319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 implement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F319C9">
              <w:rPr>
                <w:rFonts w:ascii="Times New Roman" w:hAnsi="Times New Roman" w:cs="Times New Roman"/>
                <w:sz w:val="18"/>
                <w:szCs w:val="18"/>
              </w:rPr>
              <w:t xml:space="preserve"> intervention </w:t>
            </w:r>
          </w:p>
        </w:tc>
        <w:tc>
          <w:tcPr>
            <w:tcW w:w="4792" w:type="dxa"/>
          </w:tcPr>
          <w:p w14:paraId="592625F3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8AB186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- The app was easy to use </w:t>
            </w:r>
          </w:p>
          <w:p w14:paraId="0EC917C8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>- Some particip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oth providers and service users)</w:t>
            </w: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 highlighted techno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</w:t>
            </w: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 issues as the challenges </w:t>
            </w:r>
          </w:p>
          <w:p w14:paraId="53A20CAD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CD2B75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08DC7A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>- The app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 both providers and users to promote PA</w:t>
            </w:r>
          </w:p>
          <w:p w14:paraId="7AFF1E44" w14:textId="77777777" w:rsidR="007B0EA5" w:rsidRPr="00B8715A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>- The tool promoted motivations towards PA among providers and service users</w:t>
            </w:r>
          </w:p>
          <w:p w14:paraId="283910EA" w14:textId="77777777" w:rsidR="007B0EA5" w:rsidRPr="007F3448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715A">
              <w:rPr>
                <w:rFonts w:ascii="Times New Roman" w:hAnsi="Times New Roman" w:cs="Times New Roman"/>
                <w:sz w:val="18"/>
                <w:szCs w:val="18"/>
              </w:rPr>
              <w:t xml:space="preserve">- Some providers concerned about extra workload  </w:t>
            </w:r>
          </w:p>
        </w:tc>
      </w:tr>
      <w:tr w:rsidR="007B0EA5" w:rsidRPr="00B852C7" w14:paraId="25E3CE12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AA99A6" w14:textId="160DA8DD" w:rsidR="007B0EA5" w:rsidRPr="00731085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108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ppe et al., 2018, Belgium</w:t>
            </w:r>
          </w:p>
        </w:tc>
        <w:tc>
          <w:tcPr>
            <w:tcW w:w="992" w:type="dxa"/>
          </w:tcPr>
          <w:p w14:paraId="60D547CD" w14:textId="77777777" w:rsidR="007B0EA5" w:rsidRPr="0073108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1085">
              <w:rPr>
                <w:rFonts w:ascii="Times New Roman" w:hAnsi="Times New Roman" w:cs="Times New Roman"/>
                <w:sz w:val="18"/>
                <w:szCs w:val="18"/>
              </w:rPr>
              <w:t>13/15</w:t>
            </w:r>
          </w:p>
        </w:tc>
        <w:tc>
          <w:tcPr>
            <w:tcW w:w="1276" w:type="dxa"/>
          </w:tcPr>
          <w:p w14:paraId="71305CC9" w14:textId="77777777" w:rsidR="007B0EA5" w:rsidRPr="00C9754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xed methods study</w:t>
            </w:r>
          </w:p>
        </w:tc>
        <w:tc>
          <w:tcPr>
            <w:tcW w:w="1559" w:type="dxa"/>
          </w:tcPr>
          <w:p w14:paraId="676478A3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1474FB88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45">
              <w:rPr>
                <w:rFonts w:ascii="Times New Roman" w:hAnsi="Times New Roman" w:cs="Times New Roman"/>
                <w:sz w:val="18"/>
                <w:szCs w:val="18"/>
              </w:rPr>
              <w:t>- 232 patients completed the survey</w:t>
            </w:r>
          </w:p>
          <w:p w14:paraId="66E23C9D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15 GPs participated in the interviews </w:t>
            </w:r>
          </w:p>
          <w:p w14:paraId="103C3352" w14:textId="77777777" w:rsidR="007B0EA5" w:rsidRPr="0044724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8993EC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:</w:t>
            </w:r>
          </w:p>
          <w:p w14:paraId="68FCBB58" w14:textId="77777777" w:rsidR="007B0EA5" w:rsidRPr="008D185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1B4">
              <w:rPr>
                <w:rFonts w:ascii="Times New Roman" w:hAnsi="Times New Roman" w:cs="Times New Roman"/>
                <w:sz w:val="18"/>
                <w:szCs w:val="18"/>
              </w:rPr>
              <w:t>- 19 general practices</w:t>
            </w:r>
          </w:p>
        </w:tc>
        <w:tc>
          <w:tcPr>
            <w:tcW w:w="1276" w:type="dxa"/>
          </w:tcPr>
          <w:p w14:paraId="42AC0D7D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5D8E4B2D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Nutrition (fruit and vegetable consumption)</w:t>
            </w:r>
          </w:p>
          <w:p w14:paraId="36E6E43A" w14:textId="77777777" w:rsidR="007B0EA5" w:rsidRPr="00371A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yPlan 1.0)</w:t>
            </w:r>
          </w:p>
        </w:tc>
        <w:tc>
          <w:tcPr>
            <w:tcW w:w="2835" w:type="dxa"/>
          </w:tcPr>
          <w:p w14:paraId="52CE479B" w14:textId="77777777" w:rsidR="007B0EA5" w:rsidRPr="0044724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45">
              <w:rPr>
                <w:rFonts w:ascii="Times New Roman" w:hAnsi="Times New Roman" w:cs="Times New Roman"/>
                <w:sz w:val="18"/>
                <w:szCs w:val="18"/>
              </w:rPr>
              <w:t>- Online programme based on self-regulation theory</w:t>
            </w:r>
          </w:p>
          <w:p w14:paraId="4E9DEA89" w14:textId="77777777" w:rsidR="007B0EA5" w:rsidRPr="0044724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45">
              <w:rPr>
                <w:rFonts w:ascii="Times New Roman" w:hAnsi="Times New Roman" w:cs="Times New Roman"/>
                <w:sz w:val="18"/>
                <w:szCs w:val="18"/>
              </w:rPr>
              <w:t xml:space="preserve">- Users completed the questionnaire </w:t>
            </w:r>
          </w:p>
          <w:p w14:paraId="1B3B72D2" w14:textId="77777777" w:rsidR="007B0EA5" w:rsidRPr="0044724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45">
              <w:rPr>
                <w:rFonts w:ascii="Times New Roman" w:hAnsi="Times New Roman" w:cs="Times New Roman"/>
                <w:sz w:val="18"/>
                <w:szCs w:val="18"/>
              </w:rPr>
              <w:t>- The programme created personal advice and a specific action plan</w:t>
            </w:r>
          </w:p>
          <w:p w14:paraId="52B0AF17" w14:textId="77777777" w:rsidR="007B0EA5" w:rsidRPr="0006353B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47245">
              <w:rPr>
                <w:rFonts w:ascii="Times New Roman" w:hAnsi="Times New Roman" w:cs="Times New Roman"/>
                <w:sz w:val="18"/>
                <w:szCs w:val="18"/>
              </w:rPr>
              <w:t xml:space="preserve">- Follow-up at 1 week and 1 month </w:t>
            </w:r>
          </w:p>
        </w:tc>
        <w:tc>
          <w:tcPr>
            <w:tcW w:w="4792" w:type="dxa"/>
          </w:tcPr>
          <w:p w14:paraId="5F39E629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3FA6CF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e were inconsistent opinions among GPs. For example, some GPs did not believe that using eHealth was a good approach, while some GPs supported using eHealth</w:t>
            </w:r>
          </w:p>
          <w:p w14:paraId="63EF2CF6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9CCA6F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0EE1D6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>- 72% of patients indicated general practice as a feasible setting to implement the intervention</w:t>
            </w:r>
          </w:p>
          <w:p w14:paraId="38FA9C98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>- 73.3% of patients did not discuss the intervention with GPs</w:t>
            </w:r>
          </w:p>
          <w:p w14:paraId="0156427F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>- All patients did not discuss their personal advice or action plan with GPs</w:t>
            </w:r>
          </w:p>
          <w:p w14:paraId="6541BC5B" w14:textId="77777777" w:rsidR="007B0EA5" w:rsidRPr="000C27B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27B0">
              <w:rPr>
                <w:rFonts w:ascii="Times New Roman" w:hAnsi="Times New Roman" w:cs="Times New Roman"/>
                <w:sz w:val="18"/>
                <w:szCs w:val="18"/>
              </w:rPr>
              <w:t>- GPs raised some barriers and facilitators to implement the intervention (it meant there were pros and cons)</w:t>
            </w:r>
          </w:p>
        </w:tc>
      </w:tr>
      <w:tr w:rsidR="007B0EA5" w:rsidRPr="00B852C7" w14:paraId="3AB9C3B8" w14:textId="77777777" w:rsidTr="0012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6553C5" w14:textId="2513D258" w:rsidR="007B0EA5" w:rsidRPr="00E437A5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437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u-Saad et al., 2019, Israel</w:t>
            </w:r>
          </w:p>
        </w:tc>
        <w:tc>
          <w:tcPr>
            <w:tcW w:w="992" w:type="dxa"/>
          </w:tcPr>
          <w:p w14:paraId="5D4B6E21" w14:textId="77777777" w:rsidR="007B0EA5" w:rsidRPr="00E437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37A5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</w:tcPr>
          <w:p w14:paraId="31CCBF5B" w14:textId="77777777" w:rsidR="007B0EA5" w:rsidRPr="00C97547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ndomised controlled trial </w:t>
            </w:r>
          </w:p>
        </w:tc>
        <w:tc>
          <w:tcPr>
            <w:tcW w:w="1559" w:type="dxa"/>
          </w:tcPr>
          <w:p w14:paraId="16D5D7F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:</w:t>
            </w:r>
          </w:p>
          <w:p w14:paraId="24CA99F0" w14:textId="77777777" w:rsidR="007B0EA5" w:rsidRPr="007C0624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0624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7C0624">
              <w:rPr>
                <w:rFonts w:ascii="Times New Roman" w:hAnsi="Times New Roman" w:cs="Times New Roman"/>
                <w:sz w:val="18"/>
                <w:szCs w:val="18"/>
              </w:rPr>
              <w:t>patients with T2DM (aged 40-64 year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tervention group: 25 and control group: 25)</w:t>
            </w:r>
          </w:p>
          <w:p w14:paraId="0B804E0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3F1599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132C765C" w14:textId="77777777" w:rsidR="007B0EA5" w:rsidRPr="00F007BE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07BE">
              <w:rPr>
                <w:rFonts w:ascii="Times New Roman" w:hAnsi="Times New Roman" w:cs="Times New Roman"/>
                <w:sz w:val="18"/>
                <w:szCs w:val="18"/>
              </w:rPr>
              <w:t>- Primary care clinics</w:t>
            </w:r>
          </w:p>
        </w:tc>
        <w:tc>
          <w:tcPr>
            <w:tcW w:w="1276" w:type="dxa"/>
          </w:tcPr>
          <w:p w14:paraId="2BC570DA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Diet (main)</w:t>
            </w:r>
          </w:p>
          <w:p w14:paraId="50873555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PA</w:t>
            </w:r>
          </w:p>
          <w:p w14:paraId="6E15EB6C" w14:textId="77777777" w:rsidR="007B0EA5" w:rsidRPr="00371AC0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274A">
              <w:rPr>
                <w:rFonts w:ascii="Times New Roman" w:hAnsi="Times New Roman" w:cs="Times New Roman"/>
                <w:sz w:val="18"/>
                <w:szCs w:val="18"/>
              </w:rPr>
              <w:t>Interactive Lifestyle Assessment, Counseling, and Education (I-AC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59F57D80" w14:textId="77777777" w:rsidR="007B0EA5" w:rsidRPr="00945A3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A3D">
              <w:rPr>
                <w:rFonts w:ascii="Times New Roman" w:hAnsi="Times New Roman" w:cs="Times New Roman"/>
                <w:sz w:val="18"/>
                <w:szCs w:val="18"/>
              </w:rPr>
              <w:t>- Computer software was designed for use by dieticians to support clinical lifestyle counseling</w:t>
            </w:r>
          </w:p>
          <w:p w14:paraId="39DC8DAA" w14:textId="77777777" w:rsidR="007B0EA5" w:rsidRPr="00945A3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A3D">
              <w:rPr>
                <w:rFonts w:ascii="Times New Roman" w:hAnsi="Times New Roman" w:cs="Times New Roman"/>
                <w:sz w:val="18"/>
                <w:szCs w:val="18"/>
              </w:rPr>
              <w:t>- The software collected data on habitual dietary and PA behaviours and calculated summary measures – - The software supported the dietician-patient team in building and tracking a tailored healthy lifestyle programme</w:t>
            </w:r>
          </w:p>
          <w:p w14:paraId="5D337764" w14:textId="77777777" w:rsidR="007B0EA5" w:rsidRPr="00945A3D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5A3D">
              <w:rPr>
                <w:rFonts w:ascii="Times New Roman" w:hAnsi="Times New Roman" w:cs="Times New Roman"/>
                <w:sz w:val="18"/>
                <w:szCs w:val="18"/>
              </w:rPr>
              <w:t xml:space="preserve">- The control group received the standard lifestyle advice </w:t>
            </w:r>
          </w:p>
          <w:p w14:paraId="1A781FDB" w14:textId="77777777" w:rsidR="007B0EA5" w:rsidRPr="0006353B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5A3D">
              <w:rPr>
                <w:rFonts w:ascii="Times New Roman" w:hAnsi="Times New Roman" w:cs="Times New Roman"/>
                <w:sz w:val="18"/>
                <w:szCs w:val="18"/>
              </w:rPr>
              <w:t>- Both groups received 4 individual dietary counseling sessions at clinics</w:t>
            </w:r>
          </w:p>
        </w:tc>
        <w:tc>
          <w:tcPr>
            <w:tcW w:w="4792" w:type="dxa"/>
          </w:tcPr>
          <w:p w14:paraId="0D6AD6F3" w14:textId="77777777" w:rsidR="007B0EA5" w:rsidRPr="008018A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1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bility:</w:t>
            </w:r>
            <w:r w:rsidRPr="00801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C4D934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18AC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A54155">
              <w:rPr>
                <w:rFonts w:ascii="Times New Roman" w:hAnsi="Times New Roman" w:cs="Times New Roman"/>
                <w:sz w:val="18"/>
                <w:szCs w:val="18"/>
              </w:rPr>
              <w:t>Most participants thought that the software was helpful to the dietary counseling (91%) and d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155">
              <w:rPr>
                <w:rFonts w:ascii="Times New Roman" w:hAnsi="Times New Roman" w:cs="Times New Roman"/>
                <w:sz w:val="18"/>
                <w:szCs w:val="18"/>
              </w:rPr>
              <w:t xml:space="preserve">not detract from their interaction with the dietician (96%) </w:t>
            </w:r>
          </w:p>
          <w:p w14:paraId="58CD912E" w14:textId="77777777" w:rsidR="007B0EA5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1478420" w14:textId="77777777" w:rsidR="007B0EA5" w:rsidRPr="008018A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1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801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FA4A77B" w14:textId="77777777" w:rsidR="007B0EA5" w:rsidRPr="008018AC" w:rsidRDefault="007B0EA5" w:rsidP="0012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18AC">
              <w:rPr>
                <w:rFonts w:ascii="Times New Roman" w:hAnsi="Times New Roman" w:cs="Times New Roman"/>
                <w:sz w:val="18"/>
                <w:szCs w:val="18"/>
              </w:rPr>
              <w:t>- No significant difference of leisure PA between the intervention and control groups (p = 0.16)</w:t>
            </w:r>
          </w:p>
        </w:tc>
      </w:tr>
      <w:tr w:rsidR="007B0EA5" w:rsidRPr="00B852C7" w14:paraId="2EC69D7C" w14:textId="77777777" w:rsidTr="00121A9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963FDE" w14:textId="04794C52" w:rsidR="007B0EA5" w:rsidRPr="002B4D4E" w:rsidRDefault="007B0EA5" w:rsidP="00121A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4D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ill et al., 2019, Canada</w:t>
            </w:r>
          </w:p>
        </w:tc>
        <w:tc>
          <w:tcPr>
            <w:tcW w:w="992" w:type="dxa"/>
          </w:tcPr>
          <w:p w14:paraId="361CC8D8" w14:textId="77777777" w:rsidR="007B0EA5" w:rsidRPr="002B4D4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4D4E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276" w:type="dxa"/>
          </w:tcPr>
          <w:p w14:paraId="0951CBDB" w14:textId="77777777" w:rsidR="007B0EA5" w:rsidRPr="00C97547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559" w:type="dxa"/>
          </w:tcPr>
          <w:p w14:paraId="22064BAE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: </w:t>
            </w:r>
          </w:p>
          <w:p w14:paraId="669211C0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D4E47">
              <w:rPr>
                <w:rFonts w:ascii="Times New Roman" w:hAnsi="Times New Roman" w:cs="Times New Roman"/>
                <w:sz w:val="18"/>
                <w:szCs w:val="18"/>
              </w:rPr>
              <w:t xml:space="preserve"> 11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A610A">
              <w:rPr>
                <w:rFonts w:ascii="Times New Roman" w:hAnsi="Times New Roman" w:cs="Times New Roman"/>
                <w:sz w:val="18"/>
                <w:szCs w:val="18"/>
              </w:rPr>
              <w:t>participants at risk or diagnosed with a chronic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tervention group: 59 and control group: 59)</w:t>
            </w:r>
          </w:p>
          <w:p w14:paraId="0CBFCDCB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468C76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tting: </w:t>
            </w:r>
          </w:p>
          <w:p w14:paraId="6E8748AE" w14:textId="77777777" w:rsidR="007B0EA5" w:rsidRPr="00474F0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4F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5 primary care/health care services sites</w:t>
            </w:r>
          </w:p>
        </w:tc>
        <w:tc>
          <w:tcPr>
            <w:tcW w:w="1276" w:type="dxa"/>
          </w:tcPr>
          <w:p w14:paraId="56FC35CB" w14:textId="77777777" w:rsidR="007B0EA5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PA </w:t>
            </w:r>
          </w:p>
          <w:p w14:paraId="24A88CE2" w14:textId="77777777" w:rsidR="007B0EA5" w:rsidRPr="00371AC0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Diet</w:t>
            </w:r>
          </w:p>
        </w:tc>
        <w:tc>
          <w:tcPr>
            <w:tcW w:w="2835" w:type="dxa"/>
          </w:tcPr>
          <w:p w14:paraId="71316F4C" w14:textId="77777777" w:rsidR="007B0EA5" w:rsidRPr="00A11BA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A3">
              <w:rPr>
                <w:rFonts w:ascii="Times New Roman" w:hAnsi="Times New Roman" w:cs="Times New Roman"/>
                <w:sz w:val="18"/>
                <w:szCs w:val="18"/>
              </w:rPr>
              <w:t xml:space="preserve">- Customised health technology (eHealth) tools consisted of (i) phone coaching, (ii) online social network, (iii) smartphone app with a virtual coach and step counter, and (iv) website </w:t>
            </w:r>
          </w:p>
          <w:p w14:paraId="1087B577" w14:textId="77777777" w:rsidR="007B0EA5" w:rsidRPr="00A11BA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A3">
              <w:rPr>
                <w:rFonts w:ascii="Times New Roman" w:hAnsi="Times New Roman" w:cs="Times New Roman"/>
                <w:sz w:val="18"/>
                <w:szCs w:val="18"/>
              </w:rPr>
              <w:t xml:space="preserve">- The intervention group participated in 3 phases: (i) 0-6 months – in-person coaching and eHealth use; (ii) 7-12 months - eHealth use; and (iii) 13-18 months </w:t>
            </w:r>
            <w:r w:rsidRPr="00A11B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– eHealth without phone coaching and social network</w:t>
            </w:r>
          </w:p>
          <w:p w14:paraId="41495DA3" w14:textId="77777777" w:rsidR="007B0EA5" w:rsidRPr="00A11BA3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A3">
              <w:rPr>
                <w:rFonts w:ascii="Times New Roman" w:hAnsi="Times New Roman" w:cs="Times New Roman"/>
                <w:sz w:val="18"/>
                <w:szCs w:val="18"/>
              </w:rPr>
              <w:t xml:space="preserve">- The control group </w:t>
            </w:r>
            <w:r w:rsidRPr="00E2714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E27148">
              <w:rPr>
                <w:rFonts w:ascii="Times New Roman" w:hAnsi="Times New Roman" w:cs="Times New Roman"/>
                <w:sz w:val="18"/>
                <w:szCs w:val="18"/>
              </w:rPr>
              <w:t>encouraged to continue usual activities</w:t>
            </w:r>
          </w:p>
        </w:tc>
        <w:tc>
          <w:tcPr>
            <w:tcW w:w="4792" w:type="dxa"/>
          </w:tcPr>
          <w:p w14:paraId="369A1407" w14:textId="77777777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Usability:</w:t>
            </w: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FFF13E7" w14:textId="77777777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- N/A </w:t>
            </w:r>
          </w:p>
          <w:p w14:paraId="07AB6A13" w14:textId="77777777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611169F" w14:textId="77777777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:</w:t>
            </w: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9DA2AF" w14:textId="77777777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- The mean step counts at 6 months in the intervention group was 3132 steps/day more than the control group (p &lt; 0.001) [primary outcome]  </w:t>
            </w:r>
          </w:p>
          <w:p w14:paraId="0276F403" w14:textId="73E8E42A" w:rsidR="007B0EA5" w:rsidRPr="00D05F1E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- The mean sitting time at 6 months </w:t>
            </w:r>
            <w:r w:rsidR="003F12D8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D05F1E">
              <w:rPr>
                <w:rFonts w:ascii="Times New Roman" w:hAnsi="Times New Roman" w:cs="Times New Roman"/>
                <w:sz w:val="18"/>
                <w:szCs w:val="18"/>
              </w:rPr>
              <w:t xml:space="preserve">the intervention group was 0.08 min/day lower than the control group (p = 0.03) [secondary outcome] </w:t>
            </w:r>
          </w:p>
          <w:p w14:paraId="287BC1CD" w14:textId="77777777" w:rsidR="007B0EA5" w:rsidRPr="004A5068" w:rsidRDefault="007B0EA5" w:rsidP="0012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05F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Other secondary outcomes related to PA were not statistically significant </w:t>
            </w:r>
          </w:p>
        </w:tc>
      </w:tr>
    </w:tbl>
    <w:p w14:paraId="08799D2A" w14:textId="35E0F64B" w:rsidR="00B87AE2" w:rsidRPr="001031F9" w:rsidRDefault="00B87AE2" w:rsidP="00B87AE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031F9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pp </w:t>
      </w:r>
      <w:r w:rsidRPr="00E7592A">
        <w:rPr>
          <w:rFonts w:ascii="Times New Roman" w:hAnsi="Times New Roman" w:cs="Times New Roman"/>
          <w:sz w:val="24"/>
          <w:szCs w:val="24"/>
        </w:rPr>
        <w:t>application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 BMI </w:t>
      </w:r>
      <w:r w:rsidRPr="00E7592A">
        <w:rPr>
          <w:rFonts w:ascii="Times New Roman" w:hAnsi="Times New Roman" w:cs="Times New Roman"/>
          <w:sz w:val="24"/>
          <w:szCs w:val="24"/>
        </w:rPr>
        <w:t>body mass index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COPD </w:t>
      </w:r>
      <w:r w:rsidRPr="00E7592A">
        <w:rPr>
          <w:rFonts w:ascii="Times New Roman" w:hAnsi="Times New Roman" w:cs="Times New Roman"/>
          <w:sz w:val="24"/>
          <w:szCs w:val="24"/>
        </w:rPr>
        <w:t>chronic obstructive pulmonary disease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EMR </w:t>
      </w:r>
      <w:r w:rsidRPr="00E7592A">
        <w:rPr>
          <w:rFonts w:ascii="Times New Roman" w:hAnsi="Times New Roman" w:cs="Times New Roman"/>
          <w:sz w:val="24"/>
          <w:szCs w:val="24"/>
        </w:rPr>
        <w:t>electronic medical record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GP </w:t>
      </w:r>
      <w:r w:rsidRPr="00E7592A">
        <w:rPr>
          <w:rFonts w:ascii="Times New Roman" w:hAnsi="Times New Roman" w:cs="Times New Roman"/>
          <w:sz w:val="24"/>
          <w:szCs w:val="24"/>
        </w:rPr>
        <w:t>general practitioner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MMAT </w:t>
      </w:r>
      <w:r w:rsidRPr="00E7592A">
        <w:rPr>
          <w:rFonts w:ascii="Times New Roman" w:hAnsi="Times New Roman" w:cs="Times New Roman"/>
          <w:sz w:val="24"/>
          <w:szCs w:val="24"/>
        </w:rPr>
        <w:t>Mixed Methods Appraisal Tool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MVPA </w:t>
      </w:r>
      <w:r w:rsidRPr="00E7592A">
        <w:rPr>
          <w:rFonts w:ascii="Times New Roman" w:hAnsi="Times New Roman" w:cs="Times New Roman"/>
          <w:sz w:val="24"/>
          <w:szCs w:val="24"/>
        </w:rPr>
        <w:t>moderate- and vigorous-intensity physical activity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 N/A </w:t>
      </w:r>
      <w:r w:rsidRPr="00E7592A">
        <w:rPr>
          <w:rFonts w:ascii="Times New Roman" w:hAnsi="Times New Roman" w:cs="Times New Roman"/>
          <w:sz w:val="24"/>
          <w:szCs w:val="24"/>
        </w:rPr>
        <w:t>not available</w:t>
      </w:r>
      <w:r w:rsidR="00E7592A" w:rsidRP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PHC </w:t>
      </w:r>
      <w:r w:rsidRPr="00E7592A">
        <w:rPr>
          <w:rFonts w:ascii="Times New Roman" w:hAnsi="Times New Roman" w:cs="Times New Roman"/>
          <w:sz w:val="24"/>
          <w:szCs w:val="24"/>
        </w:rPr>
        <w:t>primary health care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PA </w:t>
      </w:r>
      <w:r w:rsidRPr="00E7592A">
        <w:rPr>
          <w:rFonts w:ascii="Times New Roman" w:hAnsi="Times New Roman" w:cs="Times New Roman"/>
          <w:sz w:val="24"/>
          <w:szCs w:val="24"/>
        </w:rPr>
        <w:t>physical activity</w:t>
      </w:r>
      <w:r w:rsidR="00E7592A">
        <w:rPr>
          <w:rFonts w:ascii="Times New Roman" w:hAnsi="Times New Roman" w:cs="Times New Roman"/>
          <w:sz w:val="24"/>
          <w:szCs w:val="24"/>
        </w:rPr>
        <w:t>,</w:t>
      </w:r>
      <w:r w:rsidRPr="00E7592A">
        <w:rPr>
          <w:rFonts w:ascii="Times New Roman" w:hAnsi="Times New Roman" w:cs="Times New Roman"/>
          <w:sz w:val="24"/>
          <w:szCs w:val="24"/>
        </w:rPr>
        <w:t xml:space="preserve"> </w:t>
      </w:r>
      <w:r w:rsidRPr="001031F9">
        <w:rPr>
          <w:rFonts w:ascii="Times New Roman" w:hAnsi="Times New Roman" w:cs="Times New Roman"/>
          <w:i/>
          <w:iCs/>
          <w:sz w:val="24"/>
          <w:szCs w:val="24"/>
        </w:rPr>
        <w:t xml:space="preserve">T2DM </w:t>
      </w:r>
      <w:r w:rsidRPr="00E7592A">
        <w:rPr>
          <w:rFonts w:ascii="Times New Roman" w:hAnsi="Times New Roman" w:cs="Times New Roman"/>
          <w:sz w:val="24"/>
          <w:szCs w:val="24"/>
        </w:rPr>
        <w:t xml:space="preserve">type 2 diabetes mellitus </w:t>
      </w:r>
    </w:p>
    <w:p w14:paraId="42709BFD" w14:textId="77777777" w:rsidR="00352A10" w:rsidRDefault="00352A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25D10" w14:textId="77777777" w:rsidR="0072102B" w:rsidRPr="0072102B" w:rsidRDefault="0072102B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72102B" w:rsidRPr="0072102B" w:rsidSect="00D53AC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2B"/>
    <w:rsid w:val="00030C1E"/>
    <w:rsid w:val="000847FB"/>
    <w:rsid w:val="000F3699"/>
    <w:rsid w:val="0011165F"/>
    <w:rsid w:val="0012771B"/>
    <w:rsid w:val="001E7440"/>
    <w:rsid w:val="001F7654"/>
    <w:rsid w:val="002128FC"/>
    <w:rsid w:val="00244081"/>
    <w:rsid w:val="00283392"/>
    <w:rsid w:val="002836B7"/>
    <w:rsid w:val="002F604D"/>
    <w:rsid w:val="00323E9C"/>
    <w:rsid w:val="0033408E"/>
    <w:rsid w:val="00344DDF"/>
    <w:rsid w:val="00352A10"/>
    <w:rsid w:val="0038149D"/>
    <w:rsid w:val="003E5677"/>
    <w:rsid w:val="003F12D8"/>
    <w:rsid w:val="00464125"/>
    <w:rsid w:val="004A0E37"/>
    <w:rsid w:val="00530DBC"/>
    <w:rsid w:val="005A795B"/>
    <w:rsid w:val="005F3D6C"/>
    <w:rsid w:val="00632160"/>
    <w:rsid w:val="006C37C3"/>
    <w:rsid w:val="0072102B"/>
    <w:rsid w:val="00780424"/>
    <w:rsid w:val="00782634"/>
    <w:rsid w:val="007B0EA5"/>
    <w:rsid w:val="007D488E"/>
    <w:rsid w:val="007F30DD"/>
    <w:rsid w:val="0080083E"/>
    <w:rsid w:val="00852AD3"/>
    <w:rsid w:val="008E1066"/>
    <w:rsid w:val="009477C8"/>
    <w:rsid w:val="00B378CA"/>
    <w:rsid w:val="00B5300A"/>
    <w:rsid w:val="00B87AE2"/>
    <w:rsid w:val="00CA43C5"/>
    <w:rsid w:val="00D0278B"/>
    <w:rsid w:val="00D5084C"/>
    <w:rsid w:val="00D53ACC"/>
    <w:rsid w:val="00DD5AF2"/>
    <w:rsid w:val="00E7592A"/>
    <w:rsid w:val="00E96178"/>
    <w:rsid w:val="00EA1258"/>
    <w:rsid w:val="00EE6727"/>
    <w:rsid w:val="00EF7162"/>
    <w:rsid w:val="00F007A7"/>
    <w:rsid w:val="00F246AF"/>
    <w:rsid w:val="00FE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1CD08"/>
  <w15:chartTrackingRefBased/>
  <w15:docId w15:val="{2D0C9D94-EECF-4291-93DC-EF5B9C91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7B0E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72102B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0">
    <w:name w:val="หัวเรื่อง 2 อักขระ"/>
    <w:basedOn w:val="a0"/>
    <w:link w:val="2"/>
    <w:uiPriority w:val="9"/>
    <w:rsid w:val="007B0EA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7B0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B0EA5"/>
    <w:pPr>
      <w:spacing w:after="200" w:line="240" w:lineRule="auto"/>
    </w:pPr>
    <w:rPr>
      <w:rFonts w:ascii="TH SarabunPSK" w:eastAsia="TH SarabunPSK" w:hAnsi="TH SarabunPSK" w:cs="TH SarabunPSK"/>
      <w:noProof/>
      <w:sz w:val="32"/>
      <w:szCs w:val="32"/>
    </w:rPr>
  </w:style>
  <w:style w:type="character" w:customStyle="1" w:styleId="EndNoteBibliographyChar">
    <w:name w:val="EndNote Bibliography Char"/>
    <w:basedOn w:val="a0"/>
    <w:link w:val="EndNoteBibliography"/>
    <w:rsid w:val="007B0EA5"/>
    <w:rPr>
      <w:rFonts w:ascii="TH SarabunPSK" w:eastAsia="TH SarabunPSK" w:hAnsi="TH SarabunPSK" w:cs="TH SarabunPSK"/>
      <w:noProof/>
      <w:sz w:val="32"/>
      <w:szCs w:val="32"/>
    </w:rPr>
  </w:style>
  <w:style w:type="character" w:styleId="a4">
    <w:name w:val="Hyperlink"/>
    <w:basedOn w:val="a0"/>
    <w:uiPriority w:val="99"/>
    <w:unhideWhenUsed/>
    <w:rsid w:val="007B0EA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7B0EA5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B0EA5"/>
    <w:pPr>
      <w:spacing w:after="0" w:line="240" w:lineRule="auto"/>
    </w:pPr>
    <w:rPr>
      <w:rFonts w:eastAsia="Times New Roman" w:hAnsi="Times New Roman" w:cs="Angsan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7B0EA5"/>
    <w:pPr>
      <w:spacing w:after="0" w:line="240" w:lineRule="auto"/>
    </w:pPr>
    <w:rPr>
      <w:rFonts w:eastAsia="Times New Roman" w:hAnsi="Times New Roman" w:cs="Angsana Ne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B0EA5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8">
    <w:name w:val="ข้อความบอลลูน อักขระ"/>
    <w:basedOn w:val="a0"/>
    <w:link w:val="a7"/>
    <w:uiPriority w:val="99"/>
    <w:semiHidden/>
    <w:rsid w:val="007B0EA5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3</Pages>
  <Words>5063</Words>
  <Characters>28863</Characters>
  <Application>Microsoft Office Word</Application>
  <DocSecurity>0</DocSecurity>
  <Lines>240</Lines>
  <Paragraphs>67</Paragraphs>
  <ScaleCrop>false</ScaleCrop>
  <Company/>
  <LinksUpToDate>false</LinksUpToDate>
  <CharactersWithSpaces>3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i Wattanapisit</dc:creator>
  <cp:keywords/>
  <dc:description/>
  <cp:lastModifiedBy>Apichai Wattanapisit</cp:lastModifiedBy>
  <cp:revision>52</cp:revision>
  <dcterms:created xsi:type="dcterms:W3CDTF">2020-04-13T08:16:00Z</dcterms:created>
  <dcterms:modified xsi:type="dcterms:W3CDTF">2020-05-29T03:46:00Z</dcterms:modified>
</cp:coreProperties>
</file>